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F8D3E" w14:textId="3BB03D48" w:rsidR="008E3E2E" w:rsidRPr="00D60F94" w:rsidRDefault="008E3E2E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r w:rsidRPr="00D60F94">
        <w:rPr>
          <w:rFonts w:ascii="Times New Roman" w:hAnsi="Times New Roman" w:cs="Times New Roman"/>
          <w:b/>
          <w:color w:val="000000" w:themeColor="text1"/>
        </w:rPr>
        <w:t xml:space="preserve">Appendix Table </w:t>
      </w:r>
      <w:r w:rsidR="00757549" w:rsidRPr="00D60F94">
        <w:rPr>
          <w:rFonts w:ascii="Times New Roman" w:hAnsi="Times New Roman" w:cs="Times New Roman"/>
          <w:b/>
          <w:color w:val="000000" w:themeColor="text1"/>
        </w:rPr>
        <w:t>1</w:t>
      </w:r>
      <w:r w:rsidRPr="00D60F94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D60F94">
        <w:rPr>
          <w:rFonts w:ascii="Times New Roman" w:hAnsi="Times New Roman" w:cs="Times New Roman"/>
          <w:color w:val="000000" w:themeColor="text1"/>
          <w:lang w:val="en-US"/>
        </w:rPr>
        <w:t>Measures and operationalization of covariates</w:t>
      </w:r>
    </w:p>
    <w:p w14:paraId="110DF45A" w14:textId="5F63DC43" w:rsidR="008E3E2E" w:rsidRPr="00D60F94" w:rsidRDefault="008E3E2E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11733" w:type="dxa"/>
        <w:tblLook w:val="04A0" w:firstRow="1" w:lastRow="0" w:firstColumn="1" w:lastColumn="0" w:noHBand="0" w:noVBand="1"/>
      </w:tblPr>
      <w:tblGrid>
        <w:gridCol w:w="2405"/>
        <w:gridCol w:w="7088"/>
        <w:gridCol w:w="2240"/>
      </w:tblGrid>
      <w:tr w:rsidR="00D60F94" w:rsidRPr="00D60F94" w14:paraId="07557FB9" w14:textId="77777777" w:rsidTr="00757549">
        <w:tc>
          <w:tcPr>
            <w:tcW w:w="2405" w:type="dxa"/>
          </w:tcPr>
          <w:p w14:paraId="3F2CB634" w14:textId="560984C4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088" w:type="dxa"/>
          </w:tcPr>
          <w:p w14:paraId="5D31E712" w14:textId="77777777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rvey question(s) and response options</w:t>
            </w:r>
          </w:p>
        </w:tc>
        <w:tc>
          <w:tcPr>
            <w:tcW w:w="2240" w:type="dxa"/>
          </w:tcPr>
          <w:p w14:paraId="5E7A8F94" w14:textId="77777777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surement in analysis</w:t>
            </w:r>
          </w:p>
        </w:tc>
      </w:tr>
      <w:tr w:rsidR="00D60F94" w:rsidRPr="00D60F94" w14:paraId="5918E197" w14:textId="77777777" w:rsidTr="00757549">
        <w:tc>
          <w:tcPr>
            <w:tcW w:w="2405" w:type="dxa"/>
          </w:tcPr>
          <w:p w14:paraId="0271B326" w14:textId="4125ABB5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tudy site</w:t>
            </w:r>
          </w:p>
        </w:tc>
        <w:tc>
          <w:tcPr>
            <w:tcW w:w="7088" w:type="dxa"/>
          </w:tcPr>
          <w:p w14:paraId="5EF27558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Automatically generated via sampling)</w:t>
            </w:r>
          </w:p>
        </w:tc>
        <w:tc>
          <w:tcPr>
            <w:tcW w:w="2240" w:type="dxa"/>
          </w:tcPr>
          <w:p w14:paraId="168CA82F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Bandar Lampung</w:t>
            </w:r>
          </w:p>
          <w:p w14:paraId="2D1CDD2E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2=Denpasar</w:t>
            </w:r>
          </w:p>
          <w:p w14:paraId="475DF9D7" w14:textId="77777777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3=Lampung</w:t>
            </w:r>
          </w:p>
        </w:tc>
      </w:tr>
      <w:tr w:rsidR="00D60F94" w:rsidRPr="00D60F94" w14:paraId="02258E07" w14:textId="77777777" w:rsidTr="00757549">
        <w:tc>
          <w:tcPr>
            <w:tcW w:w="2405" w:type="dxa"/>
          </w:tcPr>
          <w:p w14:paraId="65E42F59" w14:textId="46372985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Age</w:t>
            </w:r>
          </w:p>
        </w:tc>
        <w:tc>
          <w:tcPr>
            <w:tcW w:w="7088" w:type="dxa"/>
          </w:tcPr>
          <w:p w14:paraId="6AB9181E" w14:textId="3754664A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old are you? (IA1)</w:t>
            </w:r>
          </w:p>
        </w:tc>
        <w:tc>
          <w:tcPr>
            <w:tcW w:w="2240" w:type="dxa"/>
          </w:tcPr>
          <w:p w14:paraId="53604E92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Continuous</w:t>
            </w:r>
          </w:p>
          <w:p w14:paraId="30B3148D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</w:p>
          <w:p w14:paraId="61283312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Dichotomous</w:t>
            </w:r>
          </w:p>
          <w:p w14:paraId="5E3C2F2D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10-12</w:t>
            </w:r>
          </w:p>
          <w:p w14:paraId="45EAB1EE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13-14</w:t>
            </w:r>
          </w:p>
          <w:p w14:paraId="59DF1921" w14:textId="77777777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46295891" w14:textId="77777777" w:rsidTr="00757549">
        <w:tc>
          <w:tcPr>
            <w:tcW w:w="2405" w:type="dxa"/>
          </w:tcPr>
          <w:p w14:paraId="6292129D" w14:textId="4D40B6BF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tarted puberty</w:t>
            </w:r>
          </w:p>
        </w:tc>
        <w:tc>
          <w:tcPr>
            <w:tcW w:w="7088" w:type="dxa"/>
          </w:tcPr>
          <w:p w14:paraId="61FDFDEC" w14:textId="1CD4F3F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: Have you started to have periods? (VIIIB2)</w:t>
            </w:r>
          </w:p>
          <w:p w14:paraId="5C69E909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CB1EB6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: Have you started puberty? For example, have your penis or testicles (balls) started to get larger compared to when you were younger? (VIIIC1)</w:t>
            </w:r>
          </w:p>
          <w:p w14:paraId="4E225AA7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B517AE4" w14:textId="5858E191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Yes, No, Don’t know)</w:t>
            </w:r>
          </w:p>
        </w:tc>
        <w:tc>
          <w:tcPr>
            <w:tcW w:w="2240" w:type="dxa"/>
          </w:tcPr>
          <w:p w14:paraId="57B8D678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Dichotomous</w:t>
            </w:r>
          </w:p>
          <w:p w14:paraId="69089FB8" w14:textId="6B5C824E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0=No/Don’t know</w:t>
            </w:r>
          </w:p>
          <w:p w14:paraId="0AE445CA" w14:textId="2FC7A50F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1=Yes</w:t>
            </w:r>
          </w:p>
          <w:p w14:paraId="7FE4747C" w14:textId="77777777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5149529E" w14:textId="77777777" w:rsidTr="00757549">
        <w:tc>
          <w:tcPr>
            <w:tcW w:w="2405" w:type="dxa"/>
          </w:tcPr>
          <w:p w14:paraId="0BEF3364" w14:textId="20DE96B1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7088" w:type="dxa"/>
          </w:tcPr>
          <w:p w14:paraId="4D22BFD1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e you a…?</w:t>
            </w:r>
          </w:p>
          <w:p w14:paraId="4B30817D" w14:textId="10AFD4F1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Boy, Girl)</w:t>
            </w:r>
          </w:p>
        </w:tc>
        <w:tc>
          <w:tcPr>
            <w:tcW w:w="2240" w:type="dxa"/>
          </w:tcPr>
          <w:p w14:paraId="72561818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Dichotomous</w:t>
            </w:r>
          </w:p>
          <w:p w14:paraId="6BE73605" w14:textId="664B2F94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Boy</w:t>
            </w:r>
          </w:p>
          <w:p w14:paraId="1EE46643" w14:textId="4ABF2022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Girl</w:t>
            </w:r>
          </w:p>
        </w:tc>
      </w:tr>
      <w:tr w:rsidR="00D60F94" w:rsidRPr="00D60F94" w14:paraId="09DB43D7" w14:textId="77777777" w:rsidTr="00757549">
        <w:tc>
          <w:tcPr>
            <w:tcW w:w="2405" w:type="dxa"/>
          </w:tcPr>
          <w:p w14:paraId="13291FD7" w14:textId="597FFB49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Religion</w:t>
            </w:r>
          </w:p>
        </w:tc>
        <w:tc>
          <w:tcPr>
            <w:tcW w:w="7088" w:type="dxa"/>
          </w:tcPr>
          <w:p w14:paraId="0E60C447" w14:textId="7C3C68C9" w:rsidR="00757549" w:rsidRPr="00D60F94" w:rsidRDefault="00757549" w:rsidP="009C1C51">
            <w:pPr>
              <w:pStyle w:val="Small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is your religion? (IA6religion_in)</w:t>
            </w:r>
          </w:p>
          <w:p w14:paraId="5A4CFF05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14:paraId="2C86D380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Categorical </w:t>
            </w:r>
          </w:p>
          <w:p w14:paraId="26E23716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Islam</w:t>
            </w:r>
          </w:p>
          <w:p w14:paraId="0A3BAC48" w14:textId="1E050049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Hinduism</w:t>
            </w:r>
          </w:p>
          <w:p w14:paraId="56E051DC" w14:textId="43279FFD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2=Christian/other</w:t>
            </w:r>
          </w:p>
        </w:tc>
      </w:tr>
      <w:tr w:rsidR="00D60F94" w:rsidRPr="00D60F94" w14:paraId="7459346B" w14:textId="77777777" w:rsidTr="00757549">
        <w:tc>
          <w:tcPr>
            <w:tcW w:w="2405" w:type="dxa"/>
          </w:tcPr>
          <w:p w14:paraId="2FB64274" w14:textId="1DD7F757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Religiosity</w:t>
            </w:r>
          </w:p>
        </w:tc>
        <w:tc>
          <w:tcPr>
            <w:tcW w:w="7088" w:type="dxa"/>
          </w:tcPr>
          <w:p w14:paraId="1E2D34D5" w14:textId="3F27C975" w:rsidR="00757549" w:rsidRPr="00D60F94" w:rsidRDefault="00757549" w:rsidP="009C1C51">
            <w:pPr>
              <w:pStyle w:val="Small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important is religion to you? (IA7)</w:t>
            </w:r>
          </w:p>
          <w:p w14:paraId="74686C23" w14:textId="6509645D" w:rsidR="00757549" w:rsidRPr="00D60F94" w:rsidRDefault="00757549" w:rsidP="009C1C51">
            <w:pPr>
              <w:pStyle w:val="Small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5C221F" w14:textId="60952715" w:rsidR="00757549" w:rsidRPr="00D60F94" w:rsidRDefault="00757549" w:rsidP="009C1C51">
            <w:pPr>
              <w:pStyle w:val="Small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=not important at all, 2=not very important, 3=somewhat important, 4=very important)</w:t>
            </w:r>
          </w:p>
          <w:p w14:paraId="2158B2DE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14:paraId="5D4D6847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Dichotomous</w:t>
            </w:r>
          </w:p>
          <w:p w14:paraId="7DA64794" w14:textId="3871D773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low (1-2)</w:t>
            </w:r>
          </w:p>
          <w:p w14:paraId="62D2BD3F" w14:textId="031ADBE0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high (3-4)</w:t>
            </w:r>
          </w:p>
        </w:tc>
      </w:tr>
      <w:tr w:rsidR="00D60F94" w:rsidRPr="00D60F94" w14:paraId="3AE83F93" w14:textId="77777777" w:rsidTr="00757549">
        <w:tc>
          <w:tcPr>
            <w:tcW w:w="2405" w:type="dxa"/>
          </w:tcPr>
          <w:p w14:paraId="0F0B6403" w14:textId="6334D2AD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Perceived decision making</w:t>
            </w:r>
          </w:p>
        </w:tc>
        <w:tc>
          <w:tcPr>
            <w:tcW w:w="7088" w:type="dxa"/>
          </w:tcPr>
          <w:p w14:paraId="344FEEAE" w14:textId="4EAFCD79" w:rsidR="00757549" w:rsidRPr="00D60F94" w:rsidRDefault="00757549" w:rsidP="001063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often are you able to make the following decisions on your own without an adult?</w:t>
            </w:r>
          </w:p>
          <w:p w14:paraId="43088548" w14:textId="79846765" w:rsidR="00757549" w:rsidRPr="00D60F94" w:rsidRDefault="00757549" w:rsidP="00106327">
            <w:pPr>
              <w:pStyle w:val="NoSpacing"/>
              <w:numPr>
                <w:ilvl w:val="0"/>
                <w:numId w:val="18"/>
              </w:numPr>
              <w:ind w:left="175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clothes to wear when you are not in school/working  (XIC1A)</w:t>
            </w:r>
          </w:p>
          <w:p w14:paraId="38EDEBDB" w14:textId="77777777" w:rsidR="00757549" w:rsidRPr="00D60F94" w:rsidRDefault="00757549" w:rsidP="00BA6DF2">
            <w:pPr>
              <w:pStyle w:val="NoSpacing"/>
              <w:numPr>
                <w:ilvl w:val="0"/>
                <w:numId w:val="21"/>
              </w:numPr>
              <w:ind w:left="178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to do in your free time (XIC1B)</w:t>
            </w:r>
          </w:p>
          <w:p w14:paraId="1A7DFC17" w14:textId="77777777" w:rsidR="00757549" w:rsidRPr="00D60F94" w:rsidRDefault="00757549" w:rsidP="00BA6DF2">
            <w:pPr>
              <w:pStyle w:val="NoSpacing"/>
              <w:numPr>
                <w:ilvl w:val="0"/>
                <w:numId w:val="21"/>
              </w:numPr>
              <w:ind w:left="178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to eat when you are not at home (XIC1C)</w:t>
            </w:r>
          </w:p>
          <w:p w14:paraId="2A0903D8" w14:textId="3575B091" w:rsidR="00757549" w:rsidRPr="00D60F94" w:rsidRDefault="00757549" w:rsidP="00BA6DF2">
            <w:pPr>
              <w:pStyle w:val="NoSpacing"/>
              <w:numPr>
                <w:ilvl w:val="0"/>
                <w:numId w:val="21"/>
              </w:numPr>
              <w:ind w:left="178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you can have as friends (XIC1E)</w:t>
            </w:r>
          </w:p>
          <w:p w14:paraId="5C7EC91F" w14:textId="77777777" w:rsidR="00757549" w:rsidRPr="00D60F94" w:rsidRDefault="00757549" w:rsidP="00BA6DF2">
            <w:pPr>
              <w:pStyle w:val="NoSpacing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36E54904" w14:textId="1752BF3A" w:rsidR="00757549" w:rsidRPr="00D60F94" w:rsidRDefault="00757549" w:rsidP="00BA6DF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(4=often, 3=sometimes, 2=rarely, 1=never)</w:t>
            </w:r>
          </w:p>
        </w:tc>
        <w:tc>
          <w:tcPr>
            <w:tcW w:w="2240" w:type="dxa"/>
          </w:tcPr>
          <w:p w14:paraId="152EE63D" w14:textId="01EE7270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lastRenderedPageBreak/>
              <w:t>Continuous 4-item scale, composite (mean) score 1-4</w:t>
            </w:r>
          </w:p>
          <w:p w14:paraId="43436616" w14:textId="77777777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lang w:val="en-US"/>
              </w:rPr>
            </w:pPr>
          </w:p>
          <w:p w14:paraId="4B087100" w14:textId="77777777" w:rsidR="00757549" w:rsidRPr="00D60F94" w:rsidRDefault="00757549" w:rsidP="00BA6DF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ichotomous</w:t>
            </w:r>
          </w:p>
          <w:p w14:paraId="1DE3E9FD" w14:textId="77777777" w:rsidR="00757549" w:rsidRPr="00D60F94" w:rsidRDefault="00757549" w:rsidP="00BA6DF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=median or below</w:t>
            </w:r>
          </w:p>
          <w:p w14:paraId="4B945DCF" w14:textId="77777777" w:rsidR="00757549" w:rsidRPr="00D60F94" w:rsidRDefault="00757549" w:rsidP="00BA6DF2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= above median</w:t>
            </w:r>
          </w:p>
        </w:tc>
      </w:tr>
      <w:tr w:rsidR="00D60F94" w:rsidRPr="00D60F94" w14:paraId="2A2573F1" w14:textId="77777777" w:rsidTr="00757549">
        <w:tc>
          <w:tcPr>
            <w:tcW w:w="2405" w:type="dxa"/>
          </w:tcPr>
          <w:p w14:paraId="68B98A8A" w14:textId="77777777" w:rsidR="00757549" w:rsidRPr="00D60F94" w:rsidRDefault="00757549" w:rsidP="00B40C6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ived voice</w:t>
            </w:r>
          </w:p>
        </w:tc>
        <w:tc>
          <w:tcPr>
            <w:tcW w:w="7088" w:type="dxa"/>
          </w:tcPr>
          <w:p w14:paraId="15C0CD1C" w14:textId="29B5A08A" w:rsidR="00757549" w:rsidRPr="00D60F94" w:rsidRDefault="00757549" w:rsidP="00106327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60F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ow often are the following statements true for you?</w:t>
            </w:r>
          </w:p>
          <w:p w14:paraId="3104C001" w14:textId="4A7C1866" w:rsidR="00757549" w:rsidRPr="00D60F94" w:rsidRDefault="00757549" w:rsidP="00106327">
            <w:pPr>
              <w:pStyle w:val="NoSpacing"/>
              <w:numPr>
                <w:ilvl w:val="0"/>
                <w:numId w:val="24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parents or guardians ask for my opinions on things (XIB1a)</w:t>
            </w:r>
          </w:p>
          <w:p w14:paraId="1E46A11C" w14:textId="77777777" w:rsidR="00757549" w:rsidRPr="00D60F94" w:rsidRDefault="00757549" w:rsidP="00106327">
            <w:pPr>
              <w:pStyle w:val="NoSpacing"/>
              <w:numPr>
                <w:ilvl w:val="0"/>
                <w:numId w:val="24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parents or guardians listen when I share my opinions  (XIB1b)</w:t>
            </w:r>
          </w:p>
          <w:p w14:paraId="169F723C" w14:textId="77777777" w:rsidR="00757549" w:rsidRPr="00D60F94" w:rsidRDefault="00757549" w:rsidP="00106327">
            <w:pPr>
              <w:pStyle w:val="NoSpacing"/>
              <w:numPr>
                <w:ilvl w:val="0"/>
                <w:numId w:val="24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friends ask my advice when they have a problem (XIB1c)</w:t>
            </w:r>
          </w:p>
          <w:p w14:paraId="7DEE3113" w14:textId="77777777" w:rsidR="00757549" w:rsidRPr="00D60F94" w:rsidRDefault="00757549" w:rsidP="00106327">
            <w:pPr>
              <w:pStyle w:val="NoSpacing"/>
              <w:numPr>
                <w:ilvl w:val="0"/>
                <w:numId w:val="24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I see something wrong in school or the </w:t>
            </w:r>
            <w:proofErr w:type="spellStart"/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ghborhood</w:t>
            </w:r>
            <w:proofErr w:type="spellEnd"/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feel I can tell someone and they will listen (XIB1d)</w:t>
            </w:r>
          </w:p>
          <w:p w14:paraId="35DD9878" w14:textId="77777777" w:rsidR="00757549" w:rsidRPr="00D60F94" w:rsidRDefault="00757549" w:rsidP="00106327">
            <w:pPr>
              <w:pStyle w:val="NoSpacing"/>
              <w:numPr>
                <w:ilvl w:val="0"/>
                <w:numId w:val="24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can speak up in class when I have a comment or question I can speak up when I see someone else being hurt (XIB1e)</w:t>
            </w:r>
          </w:p>
          <w:p w14:paraId="112F0319" w14:textId="77777777" w:rsidR="00757549" w:rsidRPr="00D60F94" w:rsidRDefault="00757549" w:rsidP="00106327">
            <w:pPr>
              <w:pStyle w:val="NoSpacing"/>
              <w:numPr>
                <w:ilvl w:val="0"/>
                <w:numId w:val="24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can ask adults for help when I need it (XIB1f)</w:t>
            </w:r>
          </w:p>
          <w:p w14:paraId="53967ED8" w14:textId="33A8D6E1" w:rsidR="00757549" w:rsidRPr="00D60F94" w:rsidRDefault="00757549" w:rsidP="00B40C6B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D60F94">
              <w:rPr>
                <w:iCs/>
                <w:color w:val="000000" w:themeColor="text1"/>
                <w:sz w:val="20"/>
                <w:szCs w:val="20"/>
                <w:lang w:val="en-US"/>
              </w:rPr>
              <w:t>(4=often, 3=sometimes, 2=rarely, 1=never)</w:t>
            </w:r>
          </w:p>
        </w:tc>
        <w:tc>
          <w:tcPr>
            <w:tcW w:w="2240" w:type="dxa"/>
          </w:tcPr>
          <w:p w14:paraId="4F8CF71D" w14:textId="6DF1B37E" w:rsidR="00757549" w:rsidRPr="00D60F94" w:rsidRDefault="00757549" w:rsidP="00B40C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Continuous 8-item scale, composite (mean) score 1-4</w:t>
            </w:r>
          </w:p>
          <w:p w14:paraId="1D1AD7C1" w14:textId="77777777" w:rsidR="00757549" w:rsidRPr="00D60F94" w:rsidRDefault="00757549" w:rsidP="00B40C6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29D3D2A5" w14:textId="77777777" w:rsidR="00757549" w:rsidRPr="00D60F94" w:rsidRDefault="00757549" w:rsidP="00B40C6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ichotomous</w:t>
            </w:r>
          </w:p>
          <w:p w14:paraId="3E44BB04" w14:textId="77777777" w:rsidR="00757549" w:rsidRPr="00D60F94" w:rsidRDefault="00757549" w:rsidP="00B40C6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=median or below</w:t>
            </w:r>
          </w:p>
          <w:p w14:paraId="6DC74F55" w14:textId="77777777" w:rsidR="00757549" w:rsidRPr="00D60F94" w:rsidRDefault="00757549" w:rsidP="00B40C6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= above median</w:t>
            </w:r>
          </w:p>
        </w:tc>
      </w:tr>
      <w:tr w:rsidR="00D60F94" w:rsidRPr="00D60F94" w14:paraId="0A9101CE" w14:textId="77777777" w:rsidTr="00757549">
        <w:tc>
          <w:tcPr>
            <w:tcW w:w="2405" w:type="dxa"/>
          </w:tcPr>
          <w:p w14:paraId="7ADBC669" w14:textId="77777777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status</w:t>
            </w:r>
          </w:p>
        </w:tc>
        <w:tc>
          <w:tcPr>
            <w:tcW w:w="7088" w:type="dxa"/>
          </w:tcPr>
          <w:p w14:paraId="5C57AC72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day, which statement best describes you?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XA11)</w:t>
            </w:r>
          </w:p>
          <w:p w14:paraId="2A7F6676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48A768F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arried, engaged to be married to someone, have a boy/girlfriend, have more than one boy/girlfriend, not currently in a relationship but I had one in the past, I have never been in a romantic relationship, other, don’t know)</w:t>
            </w:r>
          </w:p>
        </w:tc>
        <w:tc>
          <w:tcPr>
            <w:tcW w:w="2240" w:type="dxa"/>
          </w:tcPr>
          <w:p w14:paraId="7EF346E7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never in relationship</w:t>
            </w:r>
          </w:p>
          <w:p w14:paraId="55F40EF7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 ever but not currently</w:t>
            </w:r>
          </w:p>
          <w:p w14:paraId="0EEF0E19" w14:textId="77777777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2= currently in relationship (married, engaged, boy/girlfriend)</w:t>
            </w:r>
          </w:p>
        </w:tc>
      </w:tr>
      <w:tr w:rsidR="00D60F94" w:rsidRPr="00D60F94" w14:paraId="4D220A12" w14:textId="77777777" w:rsidTr="00757549">
        <w:tc>
          <w:tcPr>
            <w:tcW w:w="2405" w:type="dxa"/>
          </w:tcPr>
          <w:p w14:paraId="77FEF53A" w14:textId="77777777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Ever non-coital sex (held hands, hugged, kissed, touched)</w:t>
            </w:r>
          </w:p>
        </w:tc>
        <w:tc>
          <w:tcPr>
            <w:tcW w:w="7088" w:type="dxa"/>
          </w:tcPr>
          <w:p w14:paraId="0B12B785" w14:textId="77777777" w:rsidR="00757549" w:rsidRPr="00D60F94" w:rsidRDefault="00757549" w:rsidP="00BA6DF2">
            <w:pPr>
              <w:pStyle w:val="Small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</w:pPr>
            <w:r w:rsidRPr="00D60F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ow we would like to ask you about things that YOU might have done together with someone else as more than just friends (i.e. with a boyfriend/girlfriend). Remember that you can skip any question that you do not feel comfortable answering. </w:t>
            </w:r>
            <w:r w:rsidRPr="00D60F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You should also indicate if you don’t understand the question.</w:t>
            </w:r>
          </w:p>
          <w:p w14:paraId="6817301F" w14:textId="77777777" w:rsidR="00757549" w:rsidRPr="00D60F94" w:rsidRDefault="00757549" w:rsidP="00BA6DF2">
            <w:pPr>
              <w:pStyle w:val="Small"/>
              <w:numPr>
                <w:ilvl w:val="0"/>
                <w:numId w:val="22"/>
              </w:numPr>
              <w:ind w:left="178" w:hanging="1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ever spent time alone with someone you were in love with in a private space without any adults around? (XC4)</w:t>
            </w:r>
          </w:p>
          <w:p w14:paraId="5C9E080D" w14:textId="77777777" w:rsidR="00757549" w:rsidRPr="00D60F94" w:rsidRDefault="00757549" w:rsidP="00BA6DF2">
            <w:pPr>
              <w:pStyle w:val="Small"/>
              <w:numPr>
                <w:ilvl w:val="0"/>
                <w:numId w:val="22"/>
              </w:numPr>
              <w:ind w:left="178" w:hanging="1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ever held hands with someone you were in love with? (XC5)</w:t>
            </w:r>
          </w:p>
          <w:p w14:paraId="35A7BF0D" w14:textId="77777777" w:rsidR="00757549" w:rsidRPr="00D60F94" w:rsidRDefault="00757549" w:rsidP="00BA6DF2">
            <w:pPr>
              <w:pStyle w:val="Small"/>
              <w:numPr>
                <w:ilvl w:val="0"/>
                <w:numId w:val="22"/>
              </w:numPr>
              <w:ind w:left="178" w:hanging="1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ever hugged or cuddled with someone you were in love with? (XC6)</w:t>
            </w:r>
          </w:p>
          <w:p w14:paraId="7F5937E0" w14:textId="77777777" w:rsidR="00757549" w:rsidRPr="00D60F94" w:rsidRDefault="00757549" w:rsidP="00BA6DF2">
            <w:pPr>
              <w:pStyle w:val="Small"/>
              <w:numPr>
                <w:ilvl w:val="0"/>
                <w:numId w:val="22"/>
              </w:numPr>
              <w:ind w:left="178" w:hanging="1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ever kissed or been kissed by someone on the lips or with your tongue? (XC7)</w:t>
            </w:r>
          </w:p>
          <w:p w14:paraId="1CC18AA2" w14:textId="77777777" w:rsidR="00757549" w:rsidRPr="00D60F94" w:rsidRDefault="00757549" w:rsidP="00BA6DF2">
            <w:pPr>
              <w:pStyle w:val="Small"/>
              <w:numPr>
                <w:ilvl w:val="0"/>
                <w:numId w:val="22"/>
              </w:numPr>
              <w:ind w:left="178" w:hanging="141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ever touched another boy or girls’ private parts or been touched by someone? (XC10)</w:t>
            </w:r>
          </w:p>
          <w:p w14:paraId="47F01EE0" w14:textId="77777777" w:rsidR="00757549" w:rsidRPr="00D60F94" w:rsidRDefault="00757549" w:rsidP="00BA6DF2">
            <w:pPr>
              <w:pStyle w:val="Small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  <w:p w14:paraId="61DD4FCA" w14:textId="77777777" w:rsidR="00757549" w:rsidRPr="00D60F94" w:rsidRDefault="00757549" w:rsidP="00BA6DF2">
            <w:pPr>
              <w:pStyle w:val="Small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(Yes, No, Don’t know)</w:t>
            </w:r>
          </w:p>
          <w:p w14:paraId="024ADF1D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14:paraId="0D5E1023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no (no or don’t know to all)</w:t>
            </w:r>
          </w:p>
          <w:p w14:paraId="6C9DD5D2" w14:textId="77777777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yes (yes to any of the options)</w:t>
            </w:r>
          </w:p>
        </w:tc>
      </w:tr>
      <w:tr w:rsidR="00D60F94" w:rsidRPr="00D60F94" w14:paraId="7F545436" w14:textId="77777777" w:rsidTr="00757549">
        <w:tc>
          <w:tcPr>
            <w:tcW w:w="2405" w:type="dxa"/>
          </w:tcPr>
          <w:p w14:paraId="2DE94010" w14:textId="77777777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Ever sexual intercourse</w:t>
            </w:r>
          </w:p>
        </w:tc>
        <w:tc>
          <w:tcPr>
            <w:tcW w:w="7088" w:type="dxa"/>
          </w:tcPr>
          <w:p w14:paraId="684B7263" w14:textId="77777777" w:rsidR="00757549" w:rsidRPr="00D60F94" w:rsidRDefault="00757549" w:rsidP="00BA6DF2">
            <w:pPr>
              <w:pStyle w:val="Small"/>
              <w:numPr>
                <w:ilvl w:val="0"/>
                <w:numId w:val="23"/>
              </w:numPr>
              <w:ind w:left="178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ve you ever had sexual intercourse? </w:t>
            </w:r>
            <w:r w:rsidRPr="00D60F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(By this we mean when a boy or man puts his penis in a girl’s or woman’s vagina.) 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XC11)</w:t>
            </w:r>
          </w:p>
          <w:p w14:paraId="3170323B" w14:textId="77777777" w:rsidR="00757549" w:rsidRPr="00D60F94" w:rsidRDefault="00757549" w:rsidP="00BA6DF2">
            <w:pPr>
              <w:pStyle w:val="Small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43DB59" w14:textId="77777777" w:rsidR="00757549" w:rsidRPr="00D60F94" w:rsidRDefault="00757549" w:rsidP="00BA6DF2">
            <w:pPr>
              <w:pStyle w:val="Small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(Yes, No, Don’t know)</w:t>
            </w:r>
          </w:p>
        </w:tc>
        <w:tc>
          <w:tcPr>
            <w:tcW w:w="2240" w:type="dxa"/>
          </w:tcPr>
          <w:p w14:paraId="1E42BDF9" w14:textId="77777777" w:rsidR="00757549" w:rsidRPr="00D60F94" w:rsidRDefault="0075754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no/don’t know</w:t>
            </w:r>
          </w:p>
          <w:p w14:paraId="017ECEBB" w14:textId="77777777" w:rsidR="00757549" w:rsidRPr="00D60F94" w:rsidRDefault="00757549" w:rsidP="00BA6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yes</w:t>
            </w:r>
          </w:p>
        </w:tc>
      </w:tr>
      <w:tr w:rsidR="00D60F94" w:rsidRPr="00D60F94" w14:paraId="218178C0" w14:textId="77777777" w:rsidTr="00757549">
        <w:tc>
          <w:tcPr>
            <w:tcW w:w="2405" w:type="dxa"/>
          </w:tcPr>
          <w:p w14:paraId="3461F441" w14:textId="01387397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Main caregiver</w:t>
            </w:r>
          </w:p>
        </w:tc>
        <w:tc>
          <w:tcPr>
            <w:tcW w:w="7088" w:type="dxa"/>
          </w:tcPr>
          <w:p w14:paraId="190E57A9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is the person who most looks after you/takes care of you? This is sometimes called your primary or main caregiver. (IIA1)</w:t>
            </w:r>
          </w:p>
          <w:p w14:paraId="4B119AA5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0C5C1B" w14:textId="251BDC4D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other, step-mother, father, step-father, brother, sister, grandmother, grandfather, aunt, uncle, other adult family member, other adult non-family member, other, there is no one that takes care of me)</w:t>
            </w:r>
          </w:p>
        </w:tc>
        <w:tc>
          <w:tcPr>
            <w:tcW w:w="2240" w:type="dxa"/>
          </w:tcPr>
          <w:p w14:paraId="3F2C7DF7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lastRenderedPageBreak/>
              <w:t>Categorical</w:t>
            </w:r>
          </w:p>
          <w:p w14:paraId="0FCE943B" w14:textId="764138C9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mother</w:t>
            </w:r>
          </w:p>
          <w:p w14:paraId="03194D1D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lastRenderedPageBreak/>
              <w:t>1=father</w:t>
            </w:r>
          </w:p>
          <w:p w14:paraId="7CB0156B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2=sibling</w:t>
            </w:r>
          </w:p>
          <w:p w14:paraId="0A329972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3=grandparent</w:t>
            </w:r>
          </w:p>
          <w:p w14:paraId="52356049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4=other adult family member</w:t>
            </w:r>
          </w:p>
          <w:p w14:paraId="74362836" w14:textId="64BBC15C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5=other</w:t>
            </w:r>
          </w:p>
        </w:tc>
      </w:tr>
      <w:tr w:rsidR="00D60F94" w:rsidRPr="00D60F94" w14:paraId="7B3FB4B3" w14:textId="77777777" w:rsidTr="00757549">
        <w:tc>
          <w:tcPr>
            <w:tcW w:w="2405" w:type="dxa"/>
          </w:tcPr>
          <w:p w14:paraId="48B8BA9C" w14:textId="6DB7170F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iving with</w:t>
            </w:r>
          </w:p>
        </w:tc>
        <w:tc>
          <w:tcPr>
            <w:tcW w:w="7088" w:type="dxa"/>
          </w:tcPr>
          <w:p w14:paraId="06DFBA78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are living with you? (IIA5)</w:t>
            </w:r>
          </w:p>
          <w:p w14:paraId="598C33D5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382D7FC" w14:textId="4D8A6D1B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other/step-mother, father/step-father, older sister, younger sister, older brother, younger brother, grandmother/father, aunt/uncle, cousin, other people from the community)</w:t>
            </w:r>
          </w:p>
        </w:tc>
        <w:tc>
          <w:tcPr>
            <w:tcW w:w="2240" w:type="dxa"/>
          </w:tcPr>
          <w:p w14:paraId="11F5D565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both parents</w:t>
            </w:r>
          </w:p>
          <w:p w14:paraId="1F08378B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mom/dad only</w:t>
            </w:r>
          </w:p>
          <w:p w14:paraId="3DA49F9F" w14:textId="19479DA6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2=grandparents/other</w:t>
            </w:r>
          </w:p>
        </w:tc>
      </w:tr>
      <w:tr w:rsidR="00D60F94" w:rsidRPr="00D60F94" w14:paraId="1A8576C5" w14:textId="77777777" w:rsidTr="00757549">
        <w:tc>
          <w:tcPr>
            <w:tcW w:w="2405" w:type="dxa"/>
          </w:tcPr>
          <w:p w14:paraId="16D75F8F" w14:textId="23FC84ED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Parental </w:t>
            </w:r>
            <w:proofErr w:type="spellStart"/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connctedness</w:t>
            </w:r>
            <w:proofErr w:type="spellEnd"/>
          </w:p>
        </w:tc>
        <w:tc>
          <w:tcPr>
            <w:tcW w:w="7088" w:type="dxa"/>
          </w:tcPr>
          <w:p w14:paraId="50884D32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you feel close to your main caregiver? (By close, we mean that you can talk to that person and tell them about personal and important things). (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B4)</w:t>
            </w:r>
          </w:p>
          <w:p w14:paraId="459222B5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8254744" w14:textId="1B13DA95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=not at all, 2=not much, 3=somewhat, 4=a lot)</w:t>
            </w:r>
          </w:p>
        </w:tc>
        <w:tc>
          <w:tcPr>
            <w:tcW w:w="2240" w:type="dxa"/>
          </w:tcPr>
          <w:p w14:paraId="6B77AE16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Categorical </w:t>
            </w:r>
          </w:p>
          <w:p w14:paraId="695E7874" w14:textId="0474F26A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low (1-2)</w:t>
            </w:r>
          </w:p>
          <w:p w14:paraId="683FDAB9" w14:textId="7C9ED9EA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somewhat (3)</w:t>
            </w:r>
          </w:p>
          <w:p w14:paraId="192BA0F2" w14:textId="7726276A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2=high (4)</w:t>
            </w:r>
          </w:p>
        </w:tc>
      </w:tr>
      <w:tr w:rsidR="00D60F94" w:rsidRPr="00D60F94" w14:paraId="741796DF" w14:textId="77777777" w:rsidTr="00757549">
        <w:tc>
          <w:tcPr>
            <w:tcW w:w="2405" w:type="dxa"/>
          </w:tcPr>
          <w:p w14:paraId="51BD9012" w14:textId="50E9DCA8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chool aspiration</w:t>
            </w:r>
          </w:p>
        </w:tc>
        <w:tc>
          <w:tcPr>
            <w:tcW w:w="7088" w:type="dxa"/>
          </w:tcPr>
          <w:p w14:paraId="0D4A6510" w14:textId="129BCE4C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much school do you think you will complete? (IVA2_ja)</w:t>
            </w:r>
          </w:p>
        </w:tc>
        <w:tc>
          <w:tcPr>
            <w:tcW w:w="2240" w:type="dxa"/>
          </w:tcPr>
          <w:p w14:paraId="495CE9FE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junior high or below</w:t>
            </w:r>
          </w:p>
          <w:p w14:paraId="0C89812E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senior high or diploma</w:t>
            </w:r>
          </w:p>
          <w:p w14:paraId="122D7544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2=university</w:t>
            </w:r>
          </w:p>
          <w:p w14:paraId="7A13BE12" w14:textId="74F863FA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3=other</w:t>
            </w:r>
          </w:p>
        </w:tc>
      </w:tr>
      <w:tr w:rsidR="00D60F94" w:rsidRPr="00D60F94" w14:paraId="0A57F7B2" w14:textId="77777777" w:rsidTr="00757549">
        <w:tc>
          <w:tcPr>
            <w:tcW w:w="2405" w:type="dxa"/>
          </w:tcPr>
          <w:p w14:paraId="4FDD44D7" w14:textId="36C2FB1D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Number of school days missed last month</w:t>
            </w:r>
          </w:p>
        </w:tc>
        <w:tc>
          <w:tcPr>
            <w:tcW w:w="7088" w:type="dxa"/>
          </w:tcPr>
          <w:p w14:paraId="36158AD0" w14:textId="7D1B9D4E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ing the past month, how many days did you miss school for any reason except when school was closed or for holidays? (IVA7)</w:t>
            </w:r>
          </w:p>
        </w:tc>
        <w:tc>
          <w:tcPr>
            <w:tcW w:w="2240" w:type="dxa"/>
          </w:tcPr>
          <w:p w14:paraId="78206973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Categorical </w:t>
            </w:r>
          </w:p>
          <w:p w14:paraId="0E7A55E5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none</w:t>
            </w:r>
          </w:p>
          <w:p w14:paraId="063DE213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1-2</w:t>
            </w:r>
          </w:p>
          <w:p w14:paraId="0F16A901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2=3-4</w:t>
            </w:r>
          </w:p>
          <w:p w14:paraId="737B0C20" w14:textId="735E4462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3=5 or more</w:t>
            </w:r>
          </w:p>
        </w:tc>
      </w:tr>
      <w:tr w:rsidR="00D60F94" w:rsidRPr="00D60F94" w14:paraId="492053CD" w14:textId="77777777" w:rsidTr="00757549">
        <w:tc>
          <w:tcPr>
            <w:tcW w:w="2405" w:type="dxa"/>
          </w:tcPr>
          <w:p w14:paraId="7897147A" w14:textId="71285874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Felt unsafe at school</w:t>
            </w:r>
          </w:p>
        </w:tc>
        <w:tc>
          <w:tcPr>
            <w:tcW w:w="7088" w:type="dxa"/>
          </w:tcPr>
          <w:p w14:paraId="445B4595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 you tell me where you felt unsafe or threatened? </w:t>
            </w:r>
          </w:p>
          <w:p w14:paraId="78EB864D" w14:textId="28CB2CE2" w:rsidR="00757549" w:rsidRPr="00D60F94" w:rsidRDefault="00757549" w:rsidP="00DC59D7">
            <w:pPr>
              <w:pStyle w:val="ListParagraph"/>
              <w:numPr>
                <w:ilvl w:val="0"/>
                <w:numId w:val="21"/>
              </w:numPr>
              <w:ind w:left="178" w:hanging="142"/>
              <w:rPr>
                <w:color w:val="000000" w:themeColor="text1"/>
                <w:sz w:val="20"/>
                <w:szCs w:val="20"/>
              </w:rPr>
            </w:pPr>
            <w:r w:rsidRPr="00D60F94">
              <w:rPr>
                <w:color w:val="000000" w:themeColor="text1"/>
                <w:sz w:val="20"/>
                <w:szCs w:val="20"/>
              </w:rPr>
              <w:t>Responded: ”in your classroom” (VA5_school)</w:t>
            </w:r>
          </w:p>
        </w:tc>
        <w:tc>
          <w:tcPr>
            <w:tcW w:w="2240" w:type="dxa"/>
          </w:tcPr>
          <w:p w14:paraId="02724636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no</w:t>
            </w:r>
          </w:p>
          <w:p w14:paraId="7E8C2E22" w14:textId="74FC3A97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yes</w:t>
            </w:r>
          </w:p>
        </w:tc>
      </w:tr>
      <w:tr w:rsidR="00D60F94" w:rsidRPr="00D60F94" w14:paraId="15DB4E21" w14:textId="77777777" w:rsidTr="00757549">
        <w:trPr>
          <w:trHeight w:val="62"/>
        </w:trPr>
        <w:tc>
          <w:tcPr>
            <w:tcW w:w="2405" w:type="dxa"/>
          </w:tcPr>
          <w:p w14:paraId="3E4BC588" w14:textId="33D660F0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ocial media use</w:t>
            </w:r>
          </w:p>
        </w:tc>
        <w:tc>
          <w:tcPr>
            <w:tcW w:w="7088" w:type="dxa"/>
          </w:tcPr>
          <w:p w14:paraId="76981876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 each item, please tell me if you have access to it…</w:t>
            </w:r>
          </w:p>
          <w:p w14:paraId="57158518" w14:textId="6C374FB8" w:rsidR="00757549" w:rsidRPr="00D60F94" w:rsidRDefault="00757549" w:rsidP="00DC59D7">
            <w:pPr>
              <w:pStyle w:val="Small"/>
              <w:numPr>
                <w:ilvl w:val="0"/>
                <w:numId w:val="21"/>
              </w:numPr>
              <w:ind w:left="178" w:hanging="1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ponded: “Social media account such as Twitter, Instagram, </w:t>
            </w:r>
            <w:proofErr w:type="spellStart"/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sapp</w:t>
            </w:r>
            <w:proofErr w:type="spellEnd"/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Facebook” (VIA1E)</w:t>
            </w:r>
          </w:p>
        </w:tc>
        <w:tc>
          <w:tcPr>
            <w:tcW w:w="2240" w:type="dxa"/>
          </w:tcPr>
          <w:p w14:paraId="0B609CCF" w14:textId="77777777" w:rsidR="00757549" w:rsidRPr="00D60F94" w:rsidRDefault="00757549" w:rsidP="009C1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0=no</w:t>
            </w:r>
          </w:p>
          <w:p w14:paraId="6F9FDD08" w14:textId="146C759D" w:rsidR="00757549" w:rsidRPr="00D60F94" w:rsidRDefault="00757549" w:rsidP="009C1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1=yes</w:t>
            </w:r>
          </w:p>
        </w:tc>
      </w:tr>
    </w:tbl>
    <w:p w14:paraId="0360B25A" w14:textId="77777777" w:rsidR="00BB0257" w:rsidRPr="00D60F94" w:rsidRDefault="00BB0257">
      <w:pPr>
        <w:rPr>
          <w:rFonts w:ascii="Times New Roman" w:hAnsi="Times New Roman" w:cs="Times New Roman"/>
          <w:b/>
          <w:color w:val="000000" w:themeColor="text1"/>
        </w:rPr>
      </w:pPr>
      <w:r w:rsidRPr="00D60F94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3E075E8" w14:textId="6DDF7B5B" w:rsidR="006F7B0F" w:rsidRPr="00D60F94" w:rsidRDefault="00350529">
      <w:pPr>
        <w:rPr>
          <w:rFonts w:ascii="Times New Roman" w:hAnsi="Times New Roman" w:cs="Times New Roman"/>
          <w:color w:val="000000" w:themeColor="text1"/>
        </w:rPr>
      </w:pPr>
      <w:r w:rsidRPr="00D60F94">
        <w:rPr>
          <w:rFonts w:ascii="Times New Roman" w:hAnsi="Times New Roman" w:cs="Times New Roman"/>
          <w:b/>
          <w:color w:val="000000" w:themeColor="text1"/>
        </w:rPr>
        <w:lastRenderedPageBreak/>
        <w:t xml:space="preserve">Appendix </w:t>
      </w:r>
      <w:r w:rsidR="000937DA" w:rsidRPr="00D60F94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D60F94" w:rsidRPr="00D60F94">
        <w:rPr>
          <w:rFonts w:ascii="Times New Roman" w:hAnsi="Times New Roman" w:cs="Times New Roman"/>
          <w:b/>
          <w:color w:val="000000" w:themeColor="text1"/>
        </w:rPr>
        <w:t>2</w:t>
      </w:r>
      <w:r w:rsidR="000937DA" w:rsidRPr="00D60F94">
        <w:rPr>
          <w:rFonts w:ascii="Times New Roman" w:hAnsi="Times New Roman" w:cs="Times New Roman"/>
          <w:b/>
          <w:color w:val="000000" w:themeColor="text1"/>
        </w:rPr>
        <w:t>.</w:t>
      </w:r>
      <w:r w:rsidR="000937DA" w:rsidRPr="00D60F94">
        <w:rPr>
          <w:rFonts w:ascii="Times New Roman" w:hAnsi="Times New Roman" w:cs="Times New Roman"/>
          <w:color w:val="000000" w:themeColor="text1"/>
        </w:rPr>
        <w:t xml:space="preserve"> </w:t>
      </w:r>
      <w:r w:rsidR="002146BA" w:rsidRPr="00D60F94">
        <w:rPr>
          <w:rFonts w:ascii="Times New Roman" w:hAnsi="Times New Roman" w:cs="Times New Roman"/>
          <w:color w:val="000000" w:themeColor="text1"/>
        </w:rPr>
        <w:t xml:space="preserve">Bivariate analysis of selected sexual wellbeing indicators: </w:t>
      </w:r>
      <w:r w:rsidR="00157115" w:rsidRPr="00D60F94">
        <w:rPr>
          <w:rFonts w:ascii="Times New Roman" w:hAnsi="Times New Roman" w:cs="Times New Roman"/>
          <w:color w:val="000000" w:themeColor="text1"/>
        </w:rPr>
        <w:t>Boys</w:t>
      </w:r>
      <w:r w:rsidR="00F31E71" w:rsidRPr="00D60F94">
        <w:rPr>
          <w:rFonts w:ascii="Times New Roman" w:hAnsi="Times New Roman" w:cs="Times New Roman"/>
          <w:color w:val="000000" w:themeColor="text1"/>
        </w:rPr>
        <w:t xml:space="preserve"> (N=</w:t>
      </w:r>
      <w:r w:rsidR="00B521C9" w:rsidRPr="00D60F94">
        <w:rPr>
          <w:rFonts w:ascii="Times New Roman" w:hAnsi="Times New Roman" w:cs="Times New Roman"/>
          <w:color w:val="000000" w:themeColor="text1"/>
        </w:rPr>
        <w:t>2031)</w:t>
      </w:r>
    </w:p>
    <w:p w14:paraId="69439D74" w14:textId="61FC5BAE" w:rsidR="000937DA" w:rsidRPr="00D60F94" w:rsidRDefault="000937DA">
      <w:pPr>
        <w:rPr>
          <w:color w:val="000000" w:themeColor="text1"/>
        </w:rPr>
      </w:pPr>
    </w:p>
    <w:tbl>
      <w:tblPr>
        <w:tblStyle w:val="TableGrid"/>
        <w:tblW w:w="1289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5"/>
        <w:gridCol w:w="2126"/>
        <w:gridCol w:w="2126"/>
        <w:gridCol w:w="1985"/>
        <w:gridCol w:w="1984"/>
      </w:tblGrid>
      <w:tr w:rsidR="00D60F94" w:rsidRPr="00D60F94" w14:paraId="1C48856D" w14:textId="4CE0CAE2" w:rsidTr="00E01E3C">
        <w:trPr>
          <w:tblHeader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299F0" w14:textId="77777777" w:rsidR="000937DA" w:rsidRPr="00D60F94" w:rsidRDefault="000937DA" w:rsidP="006F7B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1A482" w14:textId="019EBDCF" w:rsidR="000937DA" w:rsidRPr="00D60F94" w:rsidRDefault="00C8786D" w:rsidP="003349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ver talked about SR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BE4CC" w14:textId="36C026D2" w:rsidR="000937DA" w:rsidRPr="00D60F94" w:rsidRDefault="007649C4" w:rsidP="003349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is</w:t>
            </w:r>
            <w:r w:rsidR="002146BA"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</w:t>
            </w: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gree with </w:t>
            </w:r>
            <w:r w:rsidR="00C8786D"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xual double standar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DEFC" w14:textId="5F455223" w:rsidR="000937DA" w:rsidRPr="00D60F94" w:rsidRDefault="00D26B30" w:rsidP="003349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os</w:t>
            </w:r>
            <w:r w:rsidR="002146BA"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</w:t>
            </w: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ive body im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331D5" w14:textId="5D0DFDF0" w:rsidR="000937DA" w:rsidRPr="00D60F94" w:rsidRDefault="00D26B30" w:rsidP="003349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High self-efficacy </w:t>
            </w:r>
            <w:r w:rsidR="007649C4"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o say 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41152" w14:textId="763FA2C2" w:rsidR="000937DA" w:rsidRPr="00D60F94" w:rsidRDefault="007649C4" w:rsidP="003349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Freedom from bullying </w:t>
            </w:r>
            <w:r w:rsidR="00C8786D"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nd</w:t>
            </w: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violence</w:t>
            </w:r>
          </w:p>
        </w:tc>
      </w:tr>
      <w:tr w:rsidR="00D60F94" w:rsidRPr="00D60F94" w14:paraId="3D78238F" w14:textId="70A97318" w:rsidTr="00E01E3C"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35607" w14:textId="77777777" w:rsidR="00037B0D" w:rsidRPr="00D60F94" w:rsidRDefault="00037B0D" w:rsidP="00037B0D">
            <w:pPr>
              <w:tabs>
                <w:tab w:val="left" w:pos="1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0F76A" w14:textId="0D87BD05" w:rsidR="00037B0D" w:rsidRPr="00D60F94" w:rsidRDefault="00037B0D" w:rsidP="00334979">
            <w:pPr>
              <w:tabs>
                <w:tab w:val="left" w:pos="1952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48DEF" w14:textId="330F2F44" w:rsidR="00037B0D" w:rsidRPr="00D60F94" w:rsidRDefault="00037B0D" w:rsidP="00334979">
            <w:pPr>
              <w:tabs>
                <w:tab w:val="left" w:pos="1952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106E" w14:textId="039F337C" w:rsidR="00037B0D" w:rsidRPr="00D60F94" w:rsidRDefault="00037B0D" w:rsidP="00334979">
            <w:pPr>
              <w:tabs>
                <w:tab w:val="left" w:pos="1952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5D0B" w14:textId="088C1114" w:rsidR="00037B0D" w:rsidRPr="00D60F94" w:rsidRDefault="00037B0D" w:rsidP="00334979">
            <w:pPr>
              <w:tabs>
                <w:tab w:val="left" w:pos="1952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B146AC" w14:textId="12760633" w:rsidR="00037B0D" w:rsidRPr="00D60F94" w:rsidRDefault="00037B0D" w:rsidP="00334979">
            <w:pPr>
              <w:tabs>
                <w:tab w:val="left" w:pos="1952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</w:tr>
      <w:tr w:rsidR="00D60F94" w:rsidRPr="00D60F94" w14:paraId="1E1CEB06" w14:textId="3EF0FE24" w:rsidTr="00E01E3C">
        <w:trPr>
          <w:trHeight w:val="158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</w:tcPr>
          <w:p w14:paraId="44F8F6B2" w14:textId="77777777" w:rsidR="00E36AF7" w:rsidRPr="00D60F94" w:rsidRDefault="00E36AF7" w:rsidP="00E36A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B5440B2" w14:textId="1428352A" w:rsidR="00E36AF7" w:rsidRPr="00D60F94" w:rsidRDefault="00E36AF7" w:rsidP="003349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8011033" w14:textId="77777777" w:rsidR="00E36AF7" w:rsidRPr="00D60F94" w:rsidRDefault="00E36AF7" w:rsidP="003349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4907ED2" w14:textId="77777777" w:rsidR="00E36AF7" w:rsidRPr="00D60F94" w:rsidRDefault="00E36AF7" w:rsidP="003349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6260B5C" w14:textId="77777777" w:rsidR="00E36AF7" w:rsidRPr="00D60F94" w:rsidRDefault="00E36AF7" w:rsidP="003349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E5273C2" w14:textId="77777777" w:rsidR="00E36AF7" w:rsidRPr="00D60F94" w:rsidRDefault="00E36AF7" w:rsidP="003349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4A642FA5" w14:textId="7C2FBAA8" w:rsidTr="00E01E3C">
        <w:tc>
          <w:tcPr>
            <w:tcW w:w="2689" w:type="dxa"/>
            <w:tcBorders>
              <w:right w:val="single" w:sz="4" w:space="0" w:color="auto"/>
            </w:tcBorders>
          </w:tcPr>
          <w:p w14:paraId="56710F48" w14:textId="43A057CE" w:rsidR="00301DC4" w:rsidRPr="00D60F94" w:rsidRDefault="00301DC4" w:rsidP="00301DC4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pu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56A79F" w14:textId="557148DF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3DAA82" w14:textId="766BBD3F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79BD03" w14:textId="1E481153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3375B3" w14:textId="4DCD654F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E18AF6C" w14:textId="5BB45E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7F23F41D" w14:textId="240EADC2" w:rsidTr="00E01E3C">
        <w:tc>
          <w:tcPr>
            <w:tcW w:w="2689" w:type="dxa"/>
            <w:tcBorders>
              <w:right w:val="single" w:sz="4" w:space="0" w:color="auto"/>
            </w:tcBorders>
          </w:tcPr>
          <w:p w14:paraId="0084BBC4" w14:textId="77777777" w:rsidR="00301DC4" w:rsidRPr="00D60F94" w:rsidRDefault="00301DC4" w:rsidP="00301DC4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pasa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232407" w14:textId="7C46DE61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 (1.81, 2.95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4F6B32" w14:textId="51270EB5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96, 1.52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B6BC4D" w14:textId="626C1AFB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8, 1.3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EAFD3A" w14:textId="2AC7FB2F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622CB80D" w14:textId="7866E29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76, 1.17)</w:t>
            </w:r>
          </w:p>
        </w:tc>
      </w:tr>
      <w:tr w:rsidR="00D60F94" w:rsidRPr="00D60F94" w14:paraId="6D6081E4" w14:textId="689DBCFC" w:rsidTr="00E01E3C">
        <w:tc>
          <w:tcPr>
            <w:tcW w:w="2689" w:type="dxa"/>
            <w:tcBorders>
              <w:right w:val="single" w:sz="4" w:space="0" w:color="auto"/>
            </w:tcBorders>
          </w:tcPr>
          <w:p w14:paraId="2158F94B" w14:textId="77777777" w:rsidR="00301DC4" w:rsidRPr="00D60F94" w:rsidRDefault="00301DC4" w:rsidP="00301DC4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ara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D93A63" w14:textId="35074918" w:rsidR="00301DC4" w:rsidRPr="00D60F94" w:rsidRDefault="00301DC4" w:rsidP="00301DC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71, 1.13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3F8E81" w14:textId="0314E6FE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1.35, 2.22)</w:t>
            </w:r>
            <w:r w:rsidR="00986D51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4A7863" w14:textId="04E1BE82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79, 1.3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3D591A" w14:textId="70C60920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6680FD4" w14:textId="758E8DAD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62, 0.98)</w:t>
            </w:r>
            <w:r w:rsidR="004C3264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D60F94" w:rsidRPr="00D60F94" w14:paraId="395DF042" w14:textId="410FDA8E" w:rsidTr="00E01E3C">
        <w:tc>
          <w:tcPr>
            <w:tcW w:w="2689" w:type="dxa"/>
            <w:tcBorders>
              <w:right w:val="single" w:sz="4" w:space="0" w:color="auto"/>
            </w:tcBorders>
          </w:tcPr>
          <w:p w14:paraId="241E4C32" w14:textId="107836BC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08AA15" w14:textId="5C7C2745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BF7CBF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0B0176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B3094D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84041D2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45BC3020" w14:textId="7429CCA9" w:rsidTr="00E01E3C">
        <w:tc>
          <w:tcPr>
            <w:tcW w:w="2689" w:type="dxa"/>
            <w:tcBorders>
              <w:right w:val="single" w:sz="4" w:space="0" w:color="auto"/>
            </w:tcBorders>
          </w:tcPr>
          <w:p w14:paraId="63D6E280" w14:textId="77777777" w:rsidR="00301DC4" w:rsidRPr="00D60F94" w:rsidRDefault="00301DC4" w:rsidP="00301DC4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12 year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AE1195" w14:textId="5B20C092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A9BE12" w14:textId="662D9A3B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6E3B50" w14:textId="7E82B0FB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407CA0" w14:textId="76CC8E6F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29D5227" w14:textId="20811EE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106ADA11" w14:textId="6865653A" w:rsidTr="00E01E3C">
        <w:tc>
          <w:tcPr>
            <w:tcW w:w="2689" w:type="dxa"/>
            <w:tcBorders>
              <w:right w:val="single" w:sz="4" w:space="0" w:color="auto"/>
            </w:tcBorders>
          </w:tcPr>
          <w:p w14:paraId="5F8F1D7B" w14:textId="77777777" w:rsidR="00301DC4" w:rsidRPr="00D60F94" w:rsidRDefault="00301DC4" w:rsidP="00301DC4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-14 year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D4854E" w14:textId="18776012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85, 1.31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6E29E2" w14:textId="6565E1BC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58, 0.88)</w:t>
            </w:r>
            <w:r w:rsidR="00986D51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8A5B4A" w14:textId="5E7512C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84, 1.3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A98383" w14:textId="54FBF8A3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9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C1154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4E951B8" w14:textId="5B45E35A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79, 1.17)</w:t>
            </w:r>
          </w:p>
        </w:tc>
      </w:tr>
      <w:tr w:rsidR="00D60F94" w:rsidRPr="00D60F94" w14:paraId="51EE7473" w14:textId="07632F2A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2611850" w14:textId="588E58D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giosit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00146D" w14:textId="1A543200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F4D37F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2F23E6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46F089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3151C3A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3EE41AF4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F80A84C" w14:textId="4DA36E76" w:rsidR="00301DC4" w:rsidRPr="00D60F94" w:rsidRDefault="00301DC4" w:rsidP="00301DC4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C532A4" w14:textId="5D13FC73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349EE9" w14:textId="542139D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C1289D" w14:textId="19B4FA0C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3FCBF4" w14:textId="4EE96B63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25801CF8" w14:textId="6BC98450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5DA41040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2636F033" w14:textId="00F19D2F" w:rsidR="00301DC4" w:rsidRPr="00D60F94" w:rsidRDefault="00301DC4" w:rsidP="00301DC4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A9A71A" w14:textId="48769ED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78, 1.3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7C4A5E" w14:textId="08B3DA14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86, 1.52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3DBB4A" w14:textId="24F5D34A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00, 1.82)</w:t>
            </w:r>
            <w:r w:rsidR="00B22D06"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46AFC4" w14:textId="4F510DA0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BD1E0A6" w14:textId="78DE29CB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05, 1.81)</w:t>
            </w:r>
            <w:r w:rsidR="004C3264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D60F94" w:rsidRPr="00D60F94" w14:paraId="11104B4F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230A68C5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voic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620C0E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7561A9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304B6F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CAE6A0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CFE4100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582F21EC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925D2EB" w14:textId="77777777" w:rsidR="00350529" w:rsidRPr="00D60F94" w:rsidRDefault="00350529" w:rsidP="00BA6DF2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19443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5A7FFF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ED0BEB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EEE547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60DEA364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4B558281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23353879" w14:textId="77777777" w:rsidR="00350529" w:rsidRPr="00D60F94" w:rsidRDefault="00350529" w:rsidP="00BA6DF2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C43659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1.24, 1.85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65DD9B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65, 0.96)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F36503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03, 1.60)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771EE6" w14:textId="78AC8A41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BE92C4E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76, 1.09)</w:t>
            </w:r>
          </w:p>
        </w:tc>
      </w:tr>
      <w:tr w:rsidR="00D60F94" w:rsidRPr="00D60F94" w14:paraId="7915E704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2A7C645C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decision-maki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22DA9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27A88B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79BB5B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1575C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8532743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74691535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84C6EB3" w14:textId="77777777" w:rsidR="00350529" w:rsidRPr="00D60F94" w:rsidRDefault="00350529" w:rsidP="00BA6DF2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3FB8C0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9F4A8F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FC1B4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AE5526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50053FB0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4AC8D3C6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E5F7D06" w14:textId="77777777" w:rsidR="00350529" w:rsidRPr="00D60F94" w:rsidRDefault="00350529" w:rsidP="00BA6DF2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4C493D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1.23, 1.86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A27EF3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7, 1.00)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ED2FA7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00, 1.58)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4A11C7" w14:textId="4055AEF2" w:rsidR="00350529" w:rsidRPr="00D60F94" w:rsidRDefault="00E4263E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  <w:r w:rsidR="00350529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350529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350529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398DFA6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61, 0.89)*</w:t>
            </w:r>
          </w:p>
        </w:tc>
      </w:tr>
      <w:tr w:rsidR="00D60F94" w:rsidRPr="00D60F94" w14:paraId="75DBBB3E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15711F22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C42AC7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A9DC7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7AFE8B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84015F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E35827C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38F9D618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09AB1E75" w14:textId="77777777" w:rsidR="00350529" w:rsidRPr="00D60F94" w:rsidRDefault="00350529" w:rsidP="00BA6DF2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ver in relationship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BC1565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8D8195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B10C5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325B7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AEAB3A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1C89548A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63972FCF" w14:textId="77777777" w:rsidR="00350529" w:rsidRPr="00D60F94" w:rsidRDefault="00350529" w:rsidP="00BA6DF2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er but not currentl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11F0EA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1.28, 2.08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541D3E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67, 1.0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F2C45D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04, 1.75)**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6412C1" w14:textId="07E24C71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0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4305068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56, 0.88)***</w:t>
            </w:r>
          </w:p>
        </w:tc>
      </w:tr>
      <w:tr w:rsidR="00D60F94" w:rsidRPr="00D60F94" w14:paraId="4DE44FAA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B7CF2CB" w14:textId="77777777" w:rsidR="00350529" w:rsidRPr="00D60F94" w:rsidRDefault="00350529" w:rsidP="00BA6DF2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rrently in relationship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7B4C95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 (1.88, 3.14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35CD1E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44, 0.70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0ABB56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 (1.63, 2.91)**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C19800" w14:textId="6715B946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8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3AF115F6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(0.35, 0.55)***</w:t>
            </w:r>
          </w:p>
        </w:tc>
      </w:tr>
      <w:tr w:rsidR="00D60F94" w:rsidRPr="00D60F94" w14:paraId="4DAF2D69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4AD109AB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er sexual activit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6CC7F3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83FA58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CBDBCE7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604BED0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F1903B0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30D87A08" w14:textId="77777777" w:rsidTr="00E4263E">
        <w:trPr>
          <w:trHeight w:val="158"/>
        </w:trPr>
        <w:tc>
          <w:tcPr>
            <w:tcW w:w="2689" w:type="dxa"/>
            <w:tcBorders>
              <w:bottom w:val="nil"/>
              <w:right w:val="single" w:sz="4" w:space="0" w:color="auto"/>
            </w:tcBorders>
          </w:tcPr>
          <w:p w14:paraId="546DF101" w14:textId="77777777" w:rsidR="00350529" w:rsidRPr="00D60F94" w:rsidRDefault="00350529" w:rsidP="00BA6DF2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C3A7BB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0667C8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C83C00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B2856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vAlign w:val="bottom"/>
          </w:tcPr>
          <w:p w14:paraId="50B452C7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70F9336F" w14:textId="77777777" w:rsidTr="00E4263E">
        <w:trPr>
          <w:trHeight w:val="158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BCE414C" w14:textId="77777777" w:rsidR="00350529" w:rsidRPr="00D60F94" w:rsidRDefault="00350529" w:rsidP="00BA6DF2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ABE9E3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 (1.84, 2.87)*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864E3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48, 0.71)*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830D83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11, 1.76)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AA4B82" w14:textId="5CD23A1B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 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C1F89E0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0.37, 0.55)***</w:t>
            </w:r>
          </w:p>
        </w:tc>
      </w:tr>
      <w:tr w:rsidR="00D60F94" w:rsidRPr="00D60F94" w14:paraId="3F1A510F" w14:textId="0E4EA64D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6FDBBCC" w14:textId="0A22B552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ing with both paren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84C100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3A1575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68D563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DF2F33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A4E8AB2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6B885AEA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10CEE99E" w14:textId="5A3010C5" w:rsidR="00301DC4" w:rsidRPr="00D60F94" w:rsidRDefault="00301DC4" w:rsidP="00301DC4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E515AE" w14:textId="08F4A184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7DB8C3" w14:textId="3C0AD4C6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25D0C2" w14:textId="069188CC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C653A0" w14:textId="1839BDEC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3D832752" w14:textId="7A37C8F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31EF41FD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CB99CD0" w14:textId="229EA721" w:rsidR="00301DC4" w:rsidRPr="00D60F94" w:rsidRDefault="00301DC4" w:rsidP="00301DC4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C1C6FA" w14:textId="0974AD23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76, 1.2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FB68EB" w14:textId="48891BCF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82, 1.3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F4E233" w14:textId="4EFCA67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75, 1.3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96AEC5" w14:textId="0981ED8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C1154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2BB9927" w14:textId="7DF64C00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04, 1.71)</w:t>
            </w:r>
            <w:r w:rsidR="004C3264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D60F94" w:rsidRPr="00D60F94" w14:paraId="0C9C2EBC" w14:textId="554D59AF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60392DBA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connectednes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CD6168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8FAD7D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B34923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78D471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37665A5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1345E0FD" w14:textId="402620F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EB9A6EE" w14:textId="77777777" w:rsidR="00301DC4" w:rsidRPr="00D60F94" w:rsidRDefault="00301DC4" w:rsidP="00301DC4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359178" w14:textId="3F1BD9FD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32D612" w14:textId="5F6F72AB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2D0865" w14:textId="518EE695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95CEC2" w14:textId="7230C183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1CB7C26" w14:textId="537CA132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5A4596E6" w14:textId="46667E2B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AD50C4B" w14:textId="77777777" w:rsidR="00301DC4" w:rsidRPr="00D60F94" w:rsidRDefault="00301DC4" w:rsidP="00301DC4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ED15BE" w14:textId="3C4994DE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02, 1.92)</w:t>
            </w:r>
            <w:r w:rsidR="00D96EAB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B04E8F" w14:textId="7745F8A4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37, 0.75)</w:t>
            </w:r>
            <w:r w:rsidR="00986D51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22A7AC" w14:textId="1B3CCDA0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85, 1.6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BC64F4" w14:textId="066D64F3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6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65031295" w14:textId="23B342AD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66, 1.20)</w:t>
            </w:r>
          </w:p>
        </w:tc>
      </w:tr>
      <w:tr w:rsidR="00D60F94" w:rsidRPr="00D60F94" w14:paraId="2F39BEC2" w14:textId="41ECCB99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ABAE6EC" w14:textId="77777777" w:rsidR="00301DC4" w:rsidRPr="00D60F94" w:rsidRDefault="00301DC4" w:rsidP="00301DC4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C1C7F8" w14:textId="68211E49" w:rsidR="00301DC4" w:rsidRPr="00D60F94" w:rsidRDefault="00301DC4" w:rsidP="00301DC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1.12, 1.96)</w:t>
            </w:r>
            <w:r w:rsidR="00D96EAB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CB3E00" w14:textId="52609022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45, 0.86)</w:t>
            </w:r>
            <w:r w:rsidR="00986D51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F7FF29" w14:textId="7E5C2B0D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06, 1.95)</w:t>
            </w:r>
            <w:r w:rsidR="009F4317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9A7536" w14:textId="26016CA2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344B94E2" w14:textId="03554186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77, 1.32)</w:t>
            </w:r>
          </w:p>
        </w:tc>
      </w:tr>
      <w:tr w:rsidR="00D60F94" w:rsidRPr="00D60F94" w14:paraId="5B561AB3" w14:textId="7D2964CE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B703961" w14:textId="60D61AC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</w:t>
            </w:r>
            <w:r w:rsidR="00350529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piration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E1D507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18ADE6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56DDED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B48EF4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380D270D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0C382C15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18C5D4DE" w14:textId="2CEBA9FE" w:rsidR="00301DC4" w:rsidRPr="00D60F94" w:rsidRDefault="00301DC4" w:rsidP="00301DC4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8418AB" w14:textId="75906EAC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B35805" w14:textId="3FA45D66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44BA6B" w14:textId="1F9FF6B0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B0656E" w14:textId="56C76F3D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E2FD62B" w14:textId="3C0364EE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0BDD91D1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7D330B7" w14:textId="6E355536" w:rsidR="00301DC4" w:rsidRPr="00D60F94" w:rsidRDefault="00301DC4" w:rsidP="00301DC4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00AB28" w14:textId="3AC4C31E" w:rsidR="00301DC4" w:rsidRPr="00D60F94" w:rsidRDefault="00301DC4" w:rsidP="00301DC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83, 1.24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B2ECBC" w14:textId="014D32FF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16, 1.73)</w:t>
            </w:r>
            <w:r w:rsidR="00986D51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309B8C" w14:textId="19E14A5A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58, 0.92)</w:t>
            </w:r>
            <w:r w:rsidR="009F4317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CC2CFE" w14:textId="156203DD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C1154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2DE6D747" w14:textId="243136DC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95, 1.39)</w:t>
            </w:r>
          </w:p>
        </w:tc>
      </w:tr>
      <w:tr w:rsidR="00D60F94" w:rsidRPr="00D60F94" w14:paraId="7FB35240" w14:textId="03590D83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85CEB14" w14:textId="01BE823F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ooldays missed last mon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ACD632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FD91EE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AEFA71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AD6608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A67FD96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0A1184C6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06BB06DB" w14:textId="0AE34870" w:rsidR="00301DC4" w:rsidRPr="00D60F94" w:rsidRDefault="00301DC4" w:rsidP="00301DC4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02B116" w14:textId="6725AC69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50754F" w14:textId="511CE019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B102C9" w14:textId="5BCDFE2A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C49D81" w14:textId="089C7E5B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9DB3874" w14:textId="76A82E84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0139FF2C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DC8A464" w14:textId="0C50E8E7" w:rsidR="00301DC4" w:rsidRPr="00D60F94" w:rsidRDefault="00301DC4" w:rsidP="00301DC4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≥1 schoolday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5755DC" w14:textId="24846FB2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05, 1.58)</w:t>
            </w:r>
            <w:r w:rsidR="00D96EAB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85C858" w14:textId="761E5F59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69, 1.03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638F44" w14:textId="063CC2AF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95, 1.4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7BFF7D" w14:textId="4FBEE73C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E4263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57054BCE" w14:textId="408E158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73, 1.06)</w:t>
            </w:r>
          </w:p>
        </w:tc>
      </w:tr>
      <w:tr w:rsidR="00D60F94" w:rsidRPr="00D60F94" w14:paraId="6D34DD00" w14:textId="10D7F8B9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1F391DB1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er felt threatened at schoo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4AA786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C30B4D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94D2EE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C4317C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86D7998" w14:textId="77777777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13E0D7CB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87D5CA7" w14:textId="2EC754FB" w:rsidR="00301DC4" w:rsidRPr="00D60F94" w:rsidRDefault="00301DC4" w:rsidP="00301DC4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58642F" w14:textId="4896593A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084008" w14:textId="22200F69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8D4E65" w14:textId="42FBED1C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054A36" w14:textId="55C42D54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3AFCEB6F" w14:textId="620BC76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62EC455B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8CF8C17" w14:textId="065F9159" w:rsidR="00301DC4" w:rsidRPr="00D60F94" w:rsidRDefault="00301DC4" w:rsidP="00301DC4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3E4558" w14:textId="0A8A5073" w:rsidR="00301DC4" w:rsidRPr="00D60F94" w:rsidRDefault="00301DC4" w:rsidP="00301DC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90, 1.45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F710FE" w14:textId="09AA0F78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62, 0.98)</w:t>
            </w:r>
            <w:r w:rsidR="00986D51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53B9D0" w14:textId="59F81D2E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76, 1.2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0C3CBA" w14:textId="5CC9AFC7" w:rsidR="00301DC4" w:rsidRPr="00D60F94" w:rsidRDefault="00E4263E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  <w:r w:rsidR="00301DC4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="00301DC4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301DC4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6C826F14" w14:textId="2CFC3DB2" w:rsidR="00301DC4" w:rsidRPr="00D60F94" w:rsidRDefault="00301DC4" w:rsidP="00301D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(0.21, 0.36)</w:t>
            </w:r>
            <w:r w:rsidR="004C3264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</w:tbl>
    <w:p w14:paraId="33BE81DA" w14:textId="7E0280BE" w:rsidR="00334979" w:rsidRPr="00D60F94" w:rsidRDefault="009B0F5E" w:rsidP="00157115">
      <w:pPr>
        <w:rPr>
          <w:rFonts w:ascii="Times New Roman" w:hAnsi="Times New Roman" w:cs="Times New Roman"/>
          <w:color w:val="000000" w:themeColor="text1"/>
          <w:sz w:val="20"/>
        </w:rPr>
      </w:pPr>
      <w:r w:rsidRPr="00D60F94">
        <w:rPr>
          <w:rFonts w:ascii="Times New Roman" w:hAnsi="Times New Roman" w:cs="Times New Roman"/>
          <w:color w:val="000000" w:themeColor="text1"/>
          <w:sz w:val="20"/>
        </w:rPr>
        <w:t>***p&lt;0.001, **p&lt;0.01, *p&lt;0.05</w:t>
      </w:r>
      <w:r w:rsidR="00B22D06" w:rsidRPr="00D60F94">
        <w:rPr>
          <w:rFonts w:ascii="Times New Roman" w:hAnsi="Times New Roman" w:cs="Times New Roman"/>
          <w:color w:val="000000" w:themeColor="text1"/>
          <w:sz w:val="20"/>
        </w:rPr>
        <w:t>, ±p&lt;0.10</w:t>
      </w:r>
    </w:p>
    <w:p w14:paraId="3D1B25EB" w14:textId="77777777" w:rsidR="00B94ECA" w:rsidRPr="00D60F94" w:rsidRDefault="00B94ECA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3EC33701" w14:textId="77777777" w:rsidR="00B94ECA" w:rsidRPr="00D60F94" w:rsidRDefault="00B94ECA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4B6FB9EB" w14:textId="751DD358" w:rsidR="00B94ECA" w:rsidRPr="00D60F94" w:rsidRDefault="00B94ECA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1441BB27" w14:textId="38B5751A" w:rsidR="005521D5" w:rsidRPr="00D60F94" w:rsidRDefault="005521D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245A272F" w14:textId="08930B8B" w:rsidR="005521D5" w:rsidRPr="00D60F94" w:rsidRDefault="005521D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0C2E8C4C" w14:textId="70C8E6F2" w:rsidR="00E01E3C" w:rsidRPr="00D60F94" w:rsidRDefault="00E01E3C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2E847AAB" w14:textId="510192D0" w:rsidR="00E01E3C" w:rsidRPr="00D60F94" w:rsidRDefault="00E01E3C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446A1087" w14:textId="3408D227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5172E41B" w14:textId="3FA5B3A7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52E9F152" w14:textId="73DBC6F4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516C7B9F" w14:textId="49CF5BB4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32FDD32C" w14:textId="4E9AFD19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2AEC982D" w14:textId="5196C5FF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2036A4B3" w14:textId="6B59316E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57CA30F6" w14:textId="02C52BB5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612A662A" w14:textId="329E47EE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7D3A4ACD" w14:textId="40549668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081AD80B" w14:textId="08DEE3AF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69D16133" w14:textId="208ADD50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0A58FC3D" w14:textId="12D17027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07C8404B" w14:textId="28573299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343CD7A6" w14:textId="1D29BA66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64E08C48" w14:textId="77777777" w:rsidR="00843EF5" w:rsidRPr="00D60F94" w:rsidRDefault="00843EF5" w:rsidP="00157115">
      <w:pPr>
        <w:rPr>
          <w:rFonts w:ascii="Times New Roman" w:hAnsi="Times New Roman" w:cs="Times New Roman"/>
          <w:b/>
          <w:color w:val="000000" w:themeColor="text1"/>
        </w:rPr>
      </w:pPr>
    </w:p>
    <w:p w14:paraId="05215314" w14:textId="6C76A5F4" w:rsidR="00157115" w:rsidRPr="00D60F94" w:rsidRDefault="00350529" w:rsidP="00157115">
      <w:pPr>
        <w:rPr>
          <w:rFonts w:ascii="Times New Roman" w:hAnsi="Times New Roman" w:cs="Times New Roman"/>
          <w:color w:val="000000" w:themeColor="text1"/>
        </w:rPr>
      </w:pPr>
      <w:r w:rsidRPr="00D60F94">
        <w:rPr>
          <w:rFonts w:ascii="Times New Roman" w:hAnsi="Times New Roman" w:cs="Times New Roman"/>
          <w:b/>
          <w:color w:val="000000" w:themeColor="text1"/>
        </w:rPr>
        <w:lastRenderedPageBreak/>
        <w:t xml:space="preserve">Appendix </w:t>
      </w:r>
      <w:r w:rsidR="00157115" w:rsidRPr="00D60F94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D60F94" w:rsidRPr="00D60F94">
        <w:rPr>
          <w:rFonts w:ascii="Times New Roman" w:hAnsi="Times New Roman" w:cs="Times New Roman"/>
          <w:b/>
          <w:color w:val="000000" w:themeColor="text1"/>
        </w:rPr>
        <w:t>3</w:t>
      </w:r>
      <w:r w:rsidR="00157115" w:rsidRPr="00D60F94">
        <w:rPr>
          <w:rFonts w:ascii="Times New Roman" w:hAnsi="Times New Roman" w:cs="Times New Roman"/>
          <w:b/>
          <w:color w:val="000000" w:themeColor="text1"/>
        </w:rPr>
        <w:t>.</w:t>
      </w:r>
      <w:r w:rsidR="00157115" w:rsidRPr="00D60F94">
        <w:rPr>
          <w:rFonts w:ascii="Times New Roman" w:hAnsi="Times New Roman" w:cs="Times New Roman"/>
          <w:color w:val="000000" w:themeColor="text1"/>
        </w:rPr>
        <w:t xml:space="preserve"> Bivariate analysis of selected sexual wellbeing indicators: Girls</w:t>
      </w:r>
      <w:r w:rsidR="00B521C9" w:rsidRPr="00D60F94">
        <w:rPr>
          <w:rFonts w:ascii="Times New Roman" w:hAnsi="Times New Roman" w:cs="Times New Roman"/>
          <w:color w:val="000000" w:themeColor="text1"/>
        </w:rPr>
        <w:t xml:space="preserve"> (N=2278)</w:t>
      </w:r>
    </w:p>
    <w:p w14:paraId="6A7CDB9D" w14:textId="77777777" w:rsidR="00157115" w:rsidRPr="00D60F94" w:rsidRDefault="00157115" w:rsidP="00157115">
      <w:pPr>
        <w:rPr>
          <w:color w:val="000000" w:themeColor="text1"/>
        </w:rPr>
      </w:pPr>
    </w:p>
    <w:tbl>
      <w:tblPr>
        <w:tblStyle w:val="TableGrid"/>
        <w:tblW w:w="1289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5"/>
        <w:gridCol w:w="2126"/>
        <w:gridCol w:w="2126"/>
        <w:gridCol w:w="1985"/>
        <w:gridCol w:w="1984"/>
      </w:tblGrid>
      <w:tr w:rsidR="00D60F94" w:rsidRPr="00D60F94" w14:paraId="4B2D9106" w14:textId="77777777" w:rsidTr="00E01E3C">
        <w:trPr>
          <w:tblHeader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0D84" w14:textId="77777777" w:rsidR="005521D5" w:rsidRPr="00D60F94" w:rsidRDefault="005521D5" w:rsidP="007131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59D2" w14:textId="77777777" w:rsidR="005521D5" w:rsidRPr="00D60F94" w:rsidRDefault="005521D5" w:rsidP="007131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ver talked about SR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7911A" w14:textId="77777777" w:rsidR="005521D5" w:rsidRPr="00D60F94" w:rsidRDefault="005521D5" w:rsidP="007131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isagree with sexual double standar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654AE" w14:textId="77777777" w:rsidR="005521D5" w:rsidRPr="00D60F94" w:rsidRDefault="005521D5" w:rsidP="007131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ositive body im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B86EE" w14:textId="77777777" w:rsidR="005521D5" w:rsidRPr="00D60F94" w:rsidRDefault="005521D5" w:rsidP="007131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igh self-efficacy to say 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A42BB6" w14:textId="77777777" w:rsidR="005521D5" w:rsidRPr="00D60F94" w:rsidRDefault="005521D5" w:rsidP="007131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reedom from bullying and violence</w:t>
            </w:r>
          </w:p>
        </w:tc>
      </w:tr>
      <w:tr w:rsidR="00D60F94" w:rsidRPr="00D60F94" w14:paraId="1D9560A5" w14:textId="77777777" w:rsidTr="00E01E3C"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17DF4" w14:textId="77777777" w:rsidR="005521D5" w:rsidRPr="00D60F94" w:rsidRDefault="005521D5" w:rsidP="007131FE">
            <w:pPr>
              <w:tabs>
                <w:tab w:val="left" w:pos="1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9CD42" w14:textId="77777777" w:rsidR="005521D5" w:rsidRPr="00D60F94" w:rsidRDefault="005521D5" w:rsidP="007131FE">
            <w:pPr>
              <w:tabs>
                <w:tab w:val="left" w:pos="1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45218" w14:textId="77777777" w:rsidR="005521D5" w:rsidRPr="00D60F94" w:rsidRDefault="005521D5" w:rsidP="007131FE">
            <w:pPr>
              <w:tabs>
                <w:tab w:val="left" w:pos="1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1286" w14:textId="77777777" w:rsidR="005521D5" w:rsidRPr="00D60F94" w:rsidRDefault="005521D5" w:rsidP="007131FE">
            <w:pPr>
              <w:tabs>
                <w:tab w:val="left" w:pos="1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742D" w14:textId="77777777" w:rsidR="005521D5" w:rsidRPr="00D60F94" w:rsidRDefault="005521D5" w:rsidP="007131FE">
            <w:pPr>
              <w:tabs>
                <w:tab w:val="left" w:pos="1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0A9F7D" w14:textId="77777777" w:rsidR="005521D5" w:rsidRPr="00D60F94" w:rsidRDefault="005521D5" w:rsidP="007131FE">
            <w:pPr>
              <w:tabs>
                <w:tab w:val="left" w:pos="1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</w:tr>
      <w:tr w:rsidR="00D60F94" w:rsidRPr="00D60F94" w14:paraId="144D91CA" w14:textId="77777777" w:rsidTr="00E01E3C">
        <w:trPr>
          <w:trHeight w:val="158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</w:tcPr>
          <w:p w14:paraId="06A95271" w14:textId="77777777" w:rsidR="005521D5" w:rsidRPr="00D60F94" w:rsidRDefault="005521D5" w:rsidP="007131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8CC6AE1" w14:textId="77777777" w:rsidR="005521D5" w:rsidRPr="00D60F94" w:rsidRDefault="005521D5" w:rsidP="007131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2D0B8F" w14:textId="77777777" w:rsidR="005521D5" w:rsidRPr="00D60F94" w:rsidRDefault="005521D5" w:rsidP="007131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C215446" w14:textId="77777777" w:rsidR="005521D5" w:rsidRPr="00D60F94" w:rsidRDefault="005521D5" w:rsidP="007131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5AAEDC6" w14:textId="77777777" w:rsidR="005521D5" w:rsidRPr="00D60F94" w:rsidRDefault="005521D5" w:rsidP="007131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70B7F3" w14:textId="77777777" w:rsidR="005521D5" w:rsidRPr="00D60F94" w:rsidRDefault="005521D5" w:rsidP="007131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7B3F7263" w14:textId="77777777" w:rsidTr="00E01E3C">
        <w:tc>
          <w:tcPr>
            <w:tcW w:w="2689" w:type="dxa"/>
            <w:tcBorders>
              <w:right w:val="single" w:sz="4" w:space="0" w:color="auto"/>
            </w:tcBorders>
          </w:tcPr>
          <w:p w14:paraId="7EDEA1CF" w14:textId="53B16DA8" w:rsidR="005521D5" w:rsidRPr="00D60F94" w:rsidRDefault="005521D5" w:rsidP="005521D5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pu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F28194" w14:textId="0C462F1C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61DC84" w14:textId="77A48382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556DF3" w14:textId="67DA710E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67CD62" w14:textId="47C769C4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253EF4BB" w14:textId="2BF9BAC0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3367E64D" w14:textId="77777777" w:rsidTr="00E01E3C">
        <w:tc>
          <w:tcPr>
            <w:tcW w:w="2689" w:type="dxa"/>
            <w:tcBorders>
              <w:right w:val="single" w:sz="4" w:space="0" w:color="auto"/>
            </w:tcBorders>
          </w:tcPr>
          <w:p w14:paraId="4C14329B" w14:textId="77777777" w:rsidR="005521D5" w:rsidRPr="00D60F94" w:rsidRDefault="005521D5" w:rsidP="005521D5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pasa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E63ADA" w14:textId="293190A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 (3.12, 4.98)</w:t>
            </w:r>
            <w:r w:rsidR="00334EBC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6C8F2B" w14:textId="1C01E04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49, 0.79)</w:t>
            </w:r>
            <w:r w:rsidR="00334EBC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BD3386" w14:textId="1251DDB6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10, 1.72)</w:t>
            </w:r>
            <w:r w:rsidR="007131F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6E596B" w14:textId="7F7CB157" w:rsidR="005521D5" w:rsidRPr="00D60F94" w:rsidRDefault="0017087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  <w:r w:rsidR="005521D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  <w:r w:rsidR="005521D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4</w:t>
            </w:r>
            <w:r w:rsidR="005521D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069517D" w14:textId="0805BA7E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57, 0.87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60F94" w:rsidRPr="00D60F94" w14:paraId="2C532857" w14:textId="77777777" w:rsidTr="00E01E3C">
        <w:tc>
          <w:tcPr>
            <w:tcW w:w="2689" w:type="dxa"/>
            <w:tcBorders>
              <w:right w:val="single" w:sz="4" w:space="0" w:color="auto"/>
            </w:tcBorders>
          </w:tcPr>
          <w:p w14:paraId="33FAF329" w14:textId="77777777" w:rsidR="005521D5" w:rsidRPr="00D60F94" w:rsidRDefault="005521D5" w:rsidP="005521D5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ara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4F47E8" w14:textId="5CC19BD9" w:rsidR="005521D5" w:rsidRPr="00D60F94" w:rsidRDefault="005521D5" w:rsidP="005521D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 (1.37, 2.11)</w:t>
            </w:r>
            <w:r w:rsidR="00334EBC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866B38" w14:textId="18231E5B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52, 0.83)</w:t>
            </w:r>
            <w:r w:rsidR="00334EBC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CC1850" w14:textId="58F66D7B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5, 1.1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CD8E28" w14:textId="60906D33" w:rsidR="005521D5" w:rsidRPr="00D60F94" w:rsidRDefault="0017087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  <w:r w:rsidR="005521D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  <w:r w:rsidR="005521D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</w:t>
            </w:r>
            <w:r w:rsidR="005521D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8D346E3" w14:textId="423B4CB6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48, 0.74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60F94" w:rsidRPr="00D60F94" w14:paraId="18ED46CB" w14:textId="77777777" w:rsidTr="00E01E3C">
        <w:tc>
          <w:tcPr>
            <w:tcW w:w="2689" w:type="dxa"/>
            <w:tcBorders>
              <w:right w:val="single" w:sz="4" w:space="0" w:color="auto"/>
            </w:tcBorders>
          </w:tcPr>
          <w:p w14:paraId="0D3F5C16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BC8099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9E47CC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352B42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C96E1F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339291B9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71ACED78" w14:textId="77777777" w:rsidTr="00E01E3C">
        <w:tc>
          <w:tcPr>
            <w:tcW w:w="2689" w:type="dxa"/>
            <w:tcBorders>
              <w:right w:val="single" w:sz="4" w:space="0" w:color="auto"/>
            </w:tcBorders>
          </w:tcPr>
          <w:p w14:paraId="61C19264" w14:textId="77777777" w:rsidR="005521D5" w:rsidRPr="00D60F94" w:rsidRDefault="005521D5" w:rsidP="005521D5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12 year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19EC74" w14:textId="05A665A8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910E16" w14:textId="3B8F6BEF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D623B4" w14:textId="2C23790A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2495B2" w14:textId="2E1C5C41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A8F9751" w14:textId="11CE2EC5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42BED370" w14:textId="77777777" w:rsidTr="00E01E3C">
        <w:tc>
          <w:tcPr>
            <w:tcW w:w="2689" w:type="dxa"/>
            <w:tcBorders>
              <w:right w:val="single" w:sz="4" w:space="0" w:color="auto"/>
            </w:tcBorders>
          </w:tcPr>
          <w:p w14:paraId="121EF5EE" w14:textId="77777777" w:rsidR="005521D5" w:rsidRPr="00D60F94" w:rsidRDefault="005521D5" w:rsidP="005521D5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-14 year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CD5D23" w14:textId="1FF8E64C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11, 1.78)</w:t>
            </w:r>
            <w:r w:rsidR="00334EBC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7AF1F8" w14:textId="25CFAF68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69, 1.0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A159EF" w14:textId="3FF7794D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86, 1.3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04116B" w14:textId="4D665519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2, 0.9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681D2FC7" w14:textId="604DE0EA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76, 1.17)</w:t>
            </w:r>
          </w:p>
        </w:tc>
      </w:tr>
      <w:tr w:rsidR="00D60F94" w:rsidRPr="00D60F94" w14:paraId="003C5EF8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248381A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giosit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9D2AB1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7B9BD9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169B9C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5CB054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CE53558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60926C8C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2713F616" w14:textId="77777777" w:rsidR="005521D5" w:rsidRPr="00D60F94" w:rsidRDefault="005521D5" w:rsidP="005521D5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D460FE" w14:textId="0A210B1B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99BE93" w14:textId="7CDF4DEF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30E020" w14:textId="16079431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12F37C" w14:textId="3B35C898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E1396F1" w14:textId="2B556FC9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1EE11D42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6C5B1E42" w14:textId="77777777" w:rsidR="005521D5" w:rsidRPr="00D60F94" w:rsidRDefault="005521D5" w:rsidP="005521D5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A4BD4A" w14:textId="339A13DA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15, 1.82)</w:t>
            </w:r>
            <w:r w:rsidR="00334EBC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FEAEB4" w14:textId="2D246A4F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80, 1.29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80FBBF" w14:textId="4CBC769D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1.18, 1.85)</w:t>
            </w:r>
            <w:r w:rsidR="007131F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468563" w14:textId="031DC552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C77E6E0" w14:textId="4EAB3FEF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99, 1.55)</w:t>
            </w:r>
          </w:p>
        </w:tc>
      </w:tr>
      <w:tr w:rsidR="00D60F94" w:rsidRPr="00D60F94" w14:paraId="556ADB9D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032481F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voic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999EF8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744E36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E94E5A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6F9947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335816AE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15C229AF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F77FE08" w14:textId="77777777" w:rsidR="00350529" w:rsidRPr="00D60F94" w:rsidRDefault="00350529" w:rsidP="00BA6DF2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597D9B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347129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E6012C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C7AF3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54993CE6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6DBFF2F8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4C5E827" w14:textId="77777777" w:rsidR="00350529" w:rsidRPr="00D60F94" w:rsidRDefault="00350529" w:rsidP="00BA6DF2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68083E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 (1.43, 2.04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1117D3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66, 0.94)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CBE9AC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1.20, 1.70)**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D0343E" w14:textId="766A7336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1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E70F050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62, 0.86)***</w:t>
            </w:r>
          </w:p>
        </w:tc>
      </w:tr>
      <w:tr w:rsidR="00D60F94" w:rsidRPr="00D60F94" w14:paraId="17A9312E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7D8FFFD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decision-makin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E17C5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6B804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23FA02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3AE1A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32EF0BEC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2906CBE5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0D08063" w14:textId="77777777" w:rsidR="00350529" w:rsidRPr="00D60F94" w:rsidRDefault="00350529" w:rsidP="00BA6DF2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DA2529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D095DF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126F25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3E9DE9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583CA15A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0E4E5262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04C8CDA3" w14:textId="77777777" w:rsidR="00350529" w:rsidRPr="00D60F94" w:rsidRDefault="00350529" w:rsidP="00BA6DF2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859798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1.27, 1.86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157097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63, 0.91)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8D50E8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1.24, 1.79)**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65BE75" w14:textId="076655FF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*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14850BE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63, 0.89)**</w:t>
            </w:r>
          </w:p>
        </w:tc>
      </w:tr>
      <w:tr w:rsidR="00D60F94" w:rsidRPr="00D60F94" w14:paraId="0F88B8D3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6DBB2668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BD5573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83E562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03BAD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22B21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8166E0C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0C9DD393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0B2730E0" w14:textId="77777777" w:rsidR="00350529" w:rsidRPr="00D60F94" w:rsidRDefault="00350529" w:rsidP="00BA6DF2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ver in relationship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8ABA05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0F37F1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E20892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6F91B8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59362106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246FDBE0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1DCA7390" w14:textId="77777777" w:rsidR="00350529" w:rsidRPr="00D60F94" w:rsidRDefault="00350529" w:rsidP="00BA6DF2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er but not currentl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C027E3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1.20, 1.85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C721BB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64, 0.96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65DCEC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09, 1.66)*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D92958" w14:textId="28F60922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4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6613E61D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46, 0.68)***</w:t>
            </w:r>
          </w:p>
        </w:tc>
      </w:tr>
      <w:tr w:rsidR="00D60F94" w:rsidRPr="00D60F94" w14:paraId="023DCC44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252E515" w14:textId="77777777" w:rsidR="00350529" w:rsidRPr="00D60F94" w:rsidRDefault="00350529" w:rsidP="00BA6DF2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rrently in relationship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2B461F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 (1.46, 2.70)*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2DF7E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65, 1.14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8BBD92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1.12, 1.99)*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F4586B" w14:textId="4450FB8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59F0B432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41, 0.70)***</w:t>
            </w:r>
          </w:p>
        </w:tc>
      </w:tr>
      <w:tr w:rsidR="00D60F94" w:rsidRPr="00D60F94" w14:paraId="52B0C328" w14:textId="77777777" w:rsidTr="00BA6DF2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17D207F9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er sexual activit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88A8EF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C5C29F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C839E3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61710F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E3B441C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6909A350" w14:textId="77777777" w:rsidTr="00350529">
        <w:trPr>
          <w:trHeight w:val="158"/>
        </w:trPr>
        <w:tc>
          <w:tcPr>
            <w:tcW w:w="2689" w:type="dxa"/>
            <w:tcBorders>
              <w:bottom w:val="nil"/>
              <w:right w:val="single" w:sz="4" w:space="0" w:color="auto"/>
            </w:tcBorders>
          </w:tcPr>
          <w:p w14:paraId="623BBF54" w14:textId="77777777" w:rsidR="00350529" w:rsidRPr="00D60F94" w:rsidRDefault="00350529" w:rsidP="00BA6DF2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27E5A4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A17C2C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259BA6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D0E5ED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vAlign w:val="bottom"/>
          </w:tcPr>
          <w:p w14:paraId="32119EE6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30B4A610" w14:textId="77777777" w:rsidTr="00350529">
        <w:trPr>
          <w:trHeight w:val="158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1CB1206" w14:textId="77777777" w:rsidR="00350529" w:rsidRPr="00D60F94" w:rsidRDefault="00350529" w:rsidP="00BA6DF2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7F417A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97, 1.4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FFC23B" w14:textId="77777777" w:rsidR="00350529" w:rsidRPr="00D60F94" w:rsidRDefault="00350529" w:rsidP="00BA6DF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62, 0.93)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CB3443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09, 1.65)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A0DEA8" w14:textId="2118CF71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8AB7A9" w14:textId="77777777" w:rsidR="00350529" w:rsidRPr="00D60F94" w:rsidRDefault="00350529" w:rsidP="00BA6D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46, 0.67)***</w:t>
            </w:r>
          </w:p>
        </w:tc>
      </w:tr>
      <w:tr w:rsidR="00D60F94" w:rsidRPr="00D60F94" w14:paraId="42407FEE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D2C2672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ing with both paren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CBC977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FCC334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D98E16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2CC6ED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9D818EA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4675BA0A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F78ACC5" w14:textId="77777777" w:rsidR="005521D5" w:rsidRPr="00D60F94" w:rsidRDefault="005521D5" w:rsidP="005521D5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88DD35" w14:textId="6AD0645B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9AF35A" w14:textId="37A88248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7686E8" w14:textId="0E8B2E14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224980" w14:textId="44439EA6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236A7776" w14:textId="7A1146BD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7D9AD30A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2D6EF91C" w14:textId="77777777" w:rsidR="005521D5" w:rsidRPr="00D60F94" w:rsidRDefault="005521D5" w:rsidP="005521D5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577B18" w14:textId="6A30D758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95, 1.5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1A0BFA" w14:textId="2DCAD42B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77, 1.30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4A61DD" w14:textId="751F385A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01, 1.66)</w:t>
            </w:r>
            <w:r w:rsidR="007131F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9958A5" w14:textId="546975D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FEA6113" w14:textId="6942F516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1.08, 1.75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D60F94" w:rsidRPr="00D60F94" w14:paraId="472CA7C1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379F2F3A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connectednes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E3A300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F13C85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ABAE88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5366AE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79701CC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02FF6969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172C7D3E" w14:textId="77777777" w:rsidR="005521D5" w:rsidRPr="00D60F94" w:rsidRDefault="005521D5" w:rsidP="005521D5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CD7D1B" w14:textId="61C1602D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453686" w14:textId="00AA01C4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49719F" w14:textId="7EF17C4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98AA6B" w14:textId="6CC9EF5D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FCE938E" w14:textId="41CBF462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3254F1AB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1B7B84D0" w14:textId="77777777" w:rsidR="005521D5" w:rsidRPr="00D60F94" w:rsidRDefault="005521D5" w:rsidP="005521D5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A2E4B9" w14:textId="51A44644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88, 1.65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2D70C9" w14:textId="7BFE0323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63, 1.20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4CB84C" w14:textId="4302A8D8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80, 1.4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46F6F4" w14:textId="6314932D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297CC316" w14:textId="47E4FBE1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01, 1.87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60F94" w:rsidRPr="00D60F94" w14:paraId="0C4F0057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FC7FC51" w14:textId="77777777" w:rsidR="005521D5" w:rsidRPr="00D60F94" w:rsidRDefault="005521D5" w:rsidP="005521D5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27AF67" w14:textId="1D482838" w:rsidR="005521D5" w:rsidRPr="00D60F94" w:rsidRDefault="005521D5" w:rsidP="005521D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98, 1.70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80E58D" w14:textId="31014F59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83, 1.4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F3119E" w14:textId="49C1D44C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01, 1.74)</w:t>
            </w:r>
            <w:r w:rsidR="007131F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F78123" w14:textId="24F73E1F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6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721F209" w14:textId="37083BC8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 (1.42, 2.45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60F94" w:rsidRPr="00D60F94" w14:paraId="7E5CEE2A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599CACD" w14:textId="1465EF8E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</w:t>
            </w:r>
            <w:r w:rsidR="00350529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piration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060625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269409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09C18A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527B4F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1517E0A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F94" w:rsidRPr="00D60F94" w14:paraId="237FA1EF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4E29CBBA" w14:textId="77777777" w:rsidR="005521D5" w:rsidRPr="00D60F94" w:rsidRDefault="005521D5" w:rsidP="005521D5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796BD3" w14:textId="2553DA54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2A3B8B" w14:textId="13FD2E8C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3B1EAF" w14:textId="674A6D7F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14FB96" w14:textId="11578C03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704856F" w14:textId="16670932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57D9AF84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7274008C" w14:textId="77777777" w:rsidR="005521D5" w:rsidRPr="00D60F94" w:rsidRDefault="005521D5" w:rsidP="005521D5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45F9F0" w14:textId="5251ABF8" w:rsidR="005521D5" w:rsidRPr="00D60F94" w:rsidRDefault="005521D5" w:rsidP="005521D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98, 1.5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92486E" w14:textId="6EEC114C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89, 1.44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F14814" w14:textId="21414612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80, 1.2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66EFE1" w14:textId="13B103C6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F0D2F3B" w14:textId="5BC68FE6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84, 1.32)</w:t>
            </w:r>
          </w:p>
        </w:tc>
      </w:tr>
      <w:tr w:rsidR="00D60F94" w:rsidRPr="00D60F94" w14:paraId="6368C572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52F46EC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ooldays missed last month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C0C220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E3F8CD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CCACA3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07ACB9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27A284C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7AF6DCD6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456B9E73" w14:textId="77777777" w:rsidR="005521D5" w:rsidRPr="00D60F94" w:rsidRDefault="005521D5" w:rsidP="005521D5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AA7B2B" w14:textId="5A751539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43EED9" w14:textId="40B79753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2EC696" w14:textId="36E1C111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853478" w14:textId="7BD4731F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3A3AC07A" w14:textId="6C034246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D60F94" w:rsidRPr="00D60F94" w14:paraId="43298681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6B82F9BF" w14:textId="77777777" w:rsidR="005521D5" w:rsidRPr="00D60F94" w:rsidRDefault="005521D5" w:rsidP="005521D5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≥1 schoolday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B405E8" w14:textId="5EB8EABE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97, 1.45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534FF4" w14:textId="03056FF3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62, 0.92)</w:t>
            </w:r>
            <w:r w:rsidR="007131FE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2EFFBC" w14:textId="71DCF4CD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83, 1.2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159CB4" w14:textId="1220189D" w:rsidR="005521D5" w:rsidRPr="00D60F94" w:rsidRDefault="0017087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  <w:r w:rsidR="005521D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5521D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5521D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58294ADB" w14:textId="51EA25C5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68, 0.98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D60F94" w:rsidRPr="00D60F94" w14:paraId="3F19B7F6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2B19ED43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er felt threatened at schoo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AFFA7C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29240A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5867EE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97D633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90139F7" w14:textId="777777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94" w:rsidRPr="00D60F94" w14:paraId="5BFBD278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58B31C53" w14:textId="77777777" w:rsidR="005521D5" w:rsidRPr="00D60F94" w:rsidRDefault="005521D5" w:rsidP="005521D5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5292B0" w14:textId="04530575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D25169" w14:textId="5DFABD6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8A236E" w14:textId="164C3774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7DF738" w14:textId="3F9BE14A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4820B65" w14:textId="65C1E677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5521D5" w:rsidRPr="00D60F94" w14:paraId="06AC9DB5" w14:textId="77777777" w:rsidTr="00E01E3C">
        <w:trPr>
          <w:trHeight w:val="158"/>
        </w:trPr>
        <w:tc>
          <w:tcPr>
            <w:tcW w:w="2689" w:type="dxa"/>
            <w:tcBorders>
              <w:right w:val="single" w:sz="4" w:space="0" w:color="auto"/>
            </w:tcBorders>
          </w:tcPr>
          <w:p w14:paraId="66C628F2" w14:textId="77777777" w:rsidR="005521D5" w:rsidRPr="00D60F94" w:rsidRDefault="005521D5" w:rsidP="005521D5">
            <w:pPr>
              <w:ind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1DC692" w14:textId="2A03E429" w:rsidR="005521D5" w:rsidRPr="00D60F94" w:rsidRDefault="005521D5" w:rsidP="005521D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85, 1.39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57B625" w14:textId="38176B25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4, 1.04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F35A85" w14:textId="565CC1DC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85, 1.3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E4792F" w14:textId="1A4988BE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8</w:t>
            </w:r>
            <w:r w:rsidR="00170875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909C3E2" w14:textId="1E4CD00F" w:rsidR="005521D5" w:rsidRPr="00D60F94" w:rsidRDefault="005521D5" w:rsidP="005521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 (0.22, 0.37)</w:t>
            </w:r>
            <w:r w:rsidR="000B570A" w:rsidRPr="00D60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bookmarkEnd w:id="0"/>
    </w:tbl>
    <w:p w14:paraId="29561BAC" w14:textId="77777777" w:rsidR="000937DA" w:rsidRPr="00D60F94" w:rsidRDefault="000937DA">
      <w:pPr>
        <w:rPr>
          <w:color w:val="000000" w:themeColor="text1"/>
        </w:rPr>
      </w:pPr>
    </w:p>
    <w:sectPr w:rsidR="000937DA" w:rsidRPr="00D60F94" w:rsidSect="00D60F9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5391B"/>
    <w:multiLevelType w:val="hybridMultilevel"/>
    <w:tmpl w:val="1BE805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14F03"/>
    <w:multiLevelType w:val="hybridMultilevel"/>
    <w:tmpl w:val="B9021EFE"/>
    <w:lvl w:ilvl="0" w:tplc="041D0003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0AF5146D"/>
    <w:multiLevelType w:val="hybridMultilevel"/>
    <w:tmpl w:val="84A2B7E2"/>
    <w:lvl w:ilvl="0" w:tplc="041D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3" w15:restartNumberingAfterBreak="0">
    <w:nsid w:val="0EFC154C"/>
    <w:multiLevelType w:val="hybridMultilevel"/>
    <w:tmpl w:val="95F44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16CF6"/>
    <w:multiLevelType w:val="hybridMultilevel"/>
    <w:tmpl w:val="F150435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81B99"/>
    <w:multiLevelType w:val="hybridMultilevel"/>
    <w:tmpl w:val="ED3238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F56E1"/>
    <w:multiLevelType w:val="hybridMultilevel"/>
    <w:tmpl w:val="21284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06DEB"/>
    <w:multiLevelType w:val="hybridMultilevel"/>
    <w:tmpl w:val="29C84E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D613BE"/>
    <w:multiLevelType w:val="hybridMultilevel"/>
    <w:tmpl w:val="0FA0AC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047AF4"/>
    <w:multiLevelType w:val="hybridMultilevel"/>
    <w:tmpl w:val="5212CD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94526D"/>
    <w:multiLevelType w:val="hybridMultilevel"/>
    <w:tmpl w:val="F242854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5C034C"/>
    <w:multiLevelType w:val="hybridMultilevel"/>
    <w:tmpl w:val="5B9A8A9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F61F85"/>
    <w:multiLevelType w:val="hybridMultilevel"/>
    <w:tmpl w:val="8ED640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C2569"/>
    <w:multiLevelType w:val="hybridMultilevel"/>
    <w:tmpl w:val="B3D8ED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F900BE"/>
    <w:multiLevelType w:val="hybridMultilevel"/>
    <w:tmpl w:val="3F9A7DA6"/>
    <w:lvl w:ilvl="0" w:tplc="041D0001">
      <w:start w:val="1"/>
      <w:numFmt w:val="bullet"/>
      <w:lvlText w:val=""/>
      <w:lvlJc w:val="left"/>
      <w:pPr>
        <w:ind w:left="89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61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3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5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7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9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1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3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57" w:hanging="360"/>
      </w:pPr>
      <w:rPr>
        <w:rFonts w:ascii="Wingdings" w:hAnsi="Wingdings" w:hint="default"/>
      </w:rPr>
    </w:lvl>
  </w:abstractNum>
  <w:abstractNum w:abstractNumId="15" w15:restartNumberingAfterBreak="0">
    <w:nsid w:val="39A41686"/>
    <w:multiLevelType w:val="hybridMultilevel"/>
    <w:tmpl w:val="337C6C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904BDA"/>
    <w:multiLevelType w:val="hybridMultilevel"/>
    <w:tmpl w:val="635071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1E79EF"/>
    <w:multiLevelType w:val="hybridMultilevel"/>
    <w:tmpl w:val="0C0C6F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3085E"/>
    <w:multiLevelType w:val="hybridMultilevel"/>
    <w:tmpl w:val="6F50D6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B74568"/>
    <w:multiLevelType w:val="hybridMultilevel"/>
    <w:tmpl w:val="BF269C46"/>
    <w:lvl w:ilvl="0" w:tplc="041D0003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61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3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5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7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9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1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3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57" w:hanging="360"/>
      </w:pPr>
      <w:rPr>
        <w:rFonts w:ascii="Wingdings" w:hAnsi="Wingdings" w:hint="default"/>
      </w:rPr>
    </w:lvl>
  </w:abstractNum>
  <w:abstractNum w:abstractNumId="20" w15:restartNumberingAfterBreak="0">
    <w:nsid w:val="566E0EDF"/>
    <w:multiLevelType w:val="hybridMultilevel"/>
    <w:tmpl w:val="6E342C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F625D3"/>
    <w:multiLevelType w:val="hybridMultilevel"/>
    <w:tmpl w:val="3F1A44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954753"/>
    <w:multiLevelType w:val="hybridMultilevel"/>
    <w:tmpl w:val="D96EE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E45307"/>
    <w:multiLevelType w:val="hybridMultilevel"/>
    <w:tmpl w:val="D700A2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16"/>
  </w:num>
  <w:num w:numId="5">
    <w:abstractNumId w:val="6"/>
  </w:num>
  <w:num w:numId="6">
    <w:abstractNumId w:val="22"/>
  </w:num>
  <w:num w:numId="7">
    <w:abstractNumId w:val="3"/>
  </w:num>
  <w:num w:numId="8">
    <w:abstractNumId w:val="2"/>
  </w:num>
  <w:num w:numId="9">
    <w:abstractNumId w:val="5"/>
  </w:num>
  <w:num w:numId="10">
    <w:abstractNumId w:val="8"/>
  </w:num>
  <w:num w:numId="11">
    <w:abstractNumId w:val="18"/>
  </w:num>
  <w:num w:numId="12">
    <w:abstractNumId w:val="1"/>
  </w:num>
  <w:num w:numId="13">
    <w:abstractNumId w:val="10"/>
  </w:num>
  <w:num w:numId="14">
    <w:abstractNumId w:val="20"/>
  </w:num>
  <w:num w:numId="15">
    <w:abstractNumId w:val="23"/>
  </w:num>
  <w:num w:numId="16">
    <w:abstractNumId w:val="12"/>
  </w:num>
  <w:num w:numId="17">
    <w:abstractNumId w:val="14"/>
  </w:num>
  <w:num w:numId="18">
    <w:abstractNumId w:val="21"/>
  </w:num>
  <w:num w:numId="19">
    <w:abstractNumId w:val="19"/>
  </w:num>
  <w:num w:numId="20">
    <w:abstractNumId w:val="4"/>
  </w:num>
  <w:num w:numId="21">
    <w:abstractNumId w:val="15"/>
  </w:num>
  <w:num w:numId="22">
    <w:abstractNumId w:val="0"/>
  </w:num>
  <w:num w:numId="23">
    <w:abstractNumId w:val="17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7DA"/>
    <w:rsid w:val="00001998"/>
    <w:rsid w:val="000123E1"/>
    <w:rsid w:val="00014153"/>
    <w:rsid w:val="00037B0D"/>
    <w:rsid w:val="000824F4"/>
    <w:rsid w:val="000937DA"/>
    <w:rsid w:val="000B18AD"/>
    <w:rsid w:val="000B570A"/>
    <w:rsid w:val="000E27F4"/>
    <w:rsid w:val="00100DC4"/>
    <w:rsid w:val="00106327"/>
    <w:rsid w:val="00114C9A"/>
    <w:rsid w:val="00120C31"/>
    <w:rsid w:val="00142935"/>
    <w:rsid w:val="00157115"/>
    <w:rsid w:val="00170875"/>
    <w:rsid w:val="001C1250"/>
    <w:rsid w:val="002146BA"/>
    <w:rsid w:val="00221207"/>
    <w:rsid w:val="002A09C3"/>
    <w:rsid w:val="00301DC4"/>
    <w:rsid w:val="00303321"/>
    <w:rsid w:val="003108D9"/>
    <w:rsid w:val="00315331"/>
    <w:rsid w:val="00317C96"/>
    <w:rsid w:val="003207F0"/>
    <w:rsid w:val="00334979"/>
    <w:rsid w:val="00334EBC"/>
    <w:rsid w:val="00341642"/>
    <w:rsid w:val="00350529"/>
    <w:rsid w:val="00365850"/>
    <w:rsid w:val="003820BD"/>
    <w:rsid w:val="003A2E58"/>
    <w:rsid w:val="003B54E3"/>
    <w:rsid w:val="003E4F06"/>
    <w:rsid w:val="00423B0C"/>
    <w:rsid w:val="00425D1E"/>
    <w:rsid w:val="00443195"/>
    <w:rsid w:val="0046200A"/>
    <w:rsid w:val="00485565"/>
    <w:rsid w:val="004A0502"/>
    <w:rsid w:val="004C3264"/>
    <w:rsid w:val="00512738"/>
    <w:rsid w:val="005521D5"/>
    <w:rsid w:val="005608BD"/>
    <w:rsid w:val="005629AC"/>
    <w:rsid w:val="005B3F56"/>
    <w:rsid w:val="005C457A"/>
    <w:rsid w:val="006016EB"/>
    <w:rsid w:val="006072B2"/>
    <w:rsid w:val="00620FE3"/>
    <w:rsid w:val="00646AA5"/>
    <w:rsid w:val="006D1787"/>
    <w:rsid w:val="006F031D"/>
    <w:rsid w:val="006F7B0F"/>
    <w:rsid w:val="0070390A"/>
    <w:rsid w:val="007131FE"/>
    <w:rsid w:val="00731F8C"/>
    <w:rsid w:val="00742976"/>
    <w:rsid w:val="00757549"/>
    <w:rsid w:val="007649C4"/>
    <w:rsid w:val="007804C0"/>
    <w:rsid w:val="00781EF0"/>
    <w:rsid w:val="00791AAE"/>
    <w:rsid w:val="007C2B1E"/>
    <w:rsid w:val="007E13BD"/>
    <w:rsid w:val="007E1404"/>
    <w:rsid w:val="00843EF5"/>
    <w:rsid w:val="0087620C"/>
    <w:rsid w:val="00885B4C"/>
    <w:rsid w:val="008A0258"/>
    <w:rsid w:val="008A2426"/>
    <w:rsid w:val="008C1DB0"/>
    <w:rsid w:val="008E3E2E"/>
    <w:rsid w:val="00933A3A"/>
    <w:rsid w:val="0094000C"/>
    <w:rsid w:val="00986D51"/>
    <w:rsid w:val="0099499B"/>
    <w:rsid w:val="009B0F5E"/>
    <w:rsid w:val="009C1C51"/>
    <w:rsid w:val="009D45E4"/>
    <w:rsid w:val="009F4317"/>
    <w:rsid w:val="00A20E55"/>
    <w:rsid w:val="00A24127"/>
    <w:rsid w:val="00B22D06"/>
    <w:rsid w:val="00B3337E"/>
    <w:rsid w:val="00B41F9E"/>
    <w:rsid w:val="00B4503F"/>
    <w:rsid w:val="00B521C9"/>
    <w:rsid w:val="00B7233C"/>
    <w:rsid w:val="00B94ECA"/>
    <w:rsid w:val="00BA3F49"/>
    <w:rsid w:val="00BB0257"/>
    <w:rsid w:val="00BB327E"/>
    <w:rsid w:val="00BC1774"/>
    <w:rsid w:val="00BE55A3"/>
    <w:rsid w:val="00C11545"/>
    <w:rsid w:val="00C1257E"/>
    <w:rsid w:val="00C4081F"/>
    <w:rsid w:val="00C51FFF"/>
    <w:rsid w:val="00C8786D"/>
    <w:rsid w:val="00CC0C1F"/>
    <w:rsid w:val="00CE7B85"/>
    <w:rsid w:val="00D0378A"/>
    <w:rsid w:val="00D222A5"/>
    <w:rsid w:val="00D26B30"/>
    <w:rsid w:val="00D5566F"/>
    <w:rsid w:val="00D60F94"/>
    <w:rsid w:val="00D71730"/>
    <w:rsid w:val="00D80ACC"/>
    <w:rsid w:val="00D96EAB"/>
    <w:rsid w:val="00DB7A87"/>
    <w:rsid w:val="00DC59D7"/>
    <w:rsid w:val="00E01E3C"/>
    <w:rsid w:val="00E1540A"/>
    <w:rsid w:val="00E1647F"/>
    <w:rsid w:val="00E210C2"/>
    <w:rsid w:val="00E351FB"/>
    <w:rsid w:val="00E36AF7"/>
    <w:rsid w:val="00E4263E"/>
    <w:rsid w:val="00E4771F"/>
    <w:rsid w:val="00E6384C"/>
    <w:rsid w:val="00E71123"/>
    <w:rsid w:val="00E82222"/>
    <w:rsid w:val="00EA3678"/>
    <w:rsid w:val="00F31E71"/>
    <w:rsid w:val="00F36FBE"/>
    <w:rsid w:val="00F83D72"/>
    <w:rsid w:val="00FA63B2"/>
    <w:rsid w:val="00FD21E2"/>
    <w:rsid w:val="00FF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93AA9"/>
  <w14:defaultImageDpi w14:val="32767"/>
  <w15:chartTrackingRefBased/>
  <w15:docId w15:val="{42736AED-9CED-004F-93D2-E9A2A9AC1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7DA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7DA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7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7D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A87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A87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customStyle="1" w:styleId="Small">
    <w:name w:val="Small"/>
    <w:basedOn w:val="NoSpacing"/>
    <w:qFormat/>
    <w:rsid w:val="00D222A5"/>
    <w:pPr>
      <w:tabs>
        <w:tab w:val="left" w:pos="288"/>
        <w:tab w:val="left" w:leader="dot" w:pos="720"/>
        <w:tab w:val="left" w:leader="hyphen" w:pos="1152"/>
        <w:tab w:val="left" w:leader="underscore" w:pos="1440"/>
      </w:tabs>
    </w:pPr>
    <w:rPr>
      <w:rFonts w:ascii="Cambria" w:hAnsi="Cambria"/>
      <w:sz w:val="16"/>
      <w:szCs w:val="16"/>
      <w:lang w:val="en-US"/>
    </w:rPr>
  </w:style>
  <w:style w:type="paragraph" w:styleId="NoSpacing">
    <w:name w:val="No Spacing"/>
    <w:uiPriority w:val="1"/>
    <w:qFormat/>
    <w:rsid w:val="00D222A5"/>
  </w:style>
  <w:style w:type="paragraph" w:styleId="ListParagraph">
    <w:name w:val="List Paragraph"/>
    <w:aliases w:val="MAIN CONTENT,List Paragraph2,Normal numbered,List Paragraph12,Bullet Style,Párrafo de lista,Recommendation,Normal numbere,Dot pt,F5 List Paragraph,List Paragraph1,No Spacing1,List Paragraph Char Char Char,Indicator Text,Numbered Para 1"/>
    <w:basedOn w:val="Normal"/>
    <w:link w:val="ListParagraphChar"/>
    <w:uiPriority w:val="34"/>
    <w:qFormat/>
    <w:rsid w:val="00FD21E2"/>
    <w:pPr>
      <w:ind w:left="720"/>
      <w:contextualSpacing/>
    </w:pPr>
    <w:rPr>
      <w:rFonts w:ascii="Times New Roman" w:eastAsia="Times New Roman" w:hAnsi="Times New Roman" w:cs="Times New Roman"/>
      <w:lang w:val="sv-SE"/>
    </w:rPr>
  </w:style>
  <w:style w:type="character" w:customStyle="1" w:styleId="ListParagraphChar">
    <w:name w:val="List Paragraph Char"/>
    <w:aliases w:val="MAIN CONTENT Char,List Paragraph2 Char,Normal numbered Char,List Paragraph12 Char,Bullet Style Char,Párrafo de lista Char,Recommendation Char,Normal numbere Char,Dot pt Char,F5 List Paragraph Char,List Paragraph1 Char"/>
    <w:link w:val="ListParagraph"/>
    <w:uiPriority w:val="34"/>
    <w:qFormat/>
    <w:locked/>
    <w:rsid w:val="00FD21E2"/>
    <w:rPr>
      <w:rFonts w:ascii="Times New Roman" w:eastAsia="Times New Roman" w:hAnsi="Times New Roman" w:cs="Times New Roman"/>
      <w:lang w:val="sv-SE"/>
    </w:rPr>
  </w:style>
  <w:style w:type="paragraph" w:styleId="NormalWeb">
    <w:name w:val="Normal (Web)"/>
    <w:basedOn w:val="Normal"/>
    <w:uiPriority w:val="99"/>
    <w:unhideWhenUsed/>
    <w:rsid w:val="00DC59D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46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4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3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2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6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5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0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1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2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4</Words>
  <Characters>897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0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ågesten</dc:creator>
  <cp:keywords/>
  <dc:description/>
  <cp:lastModifiedBy>Radha S</cp:lastModifiedBy>
  <cp:revision>2</cp:revision>
  <dcterms:created xsi:type="dcterms:W3CDTF">2021-07-06T04:29:00Z</dcterms:created>
  <dcterms:modified xsi:type="dcterms:W3CDTF">2021-07-06T04:29:00Z</dcterms:modified>
</cp:coreProperties>
</file>